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01BA0" w:rsidRPr="00265BEF" w:rsidRDefault="008A6FDC" w:rsidP="00F5338F">
      <w:pPr>
        <w:tabs>
          <w:tab w:val="center" w:pos="4844"/>
          <w:tab w:val="right" w:pos="9689"/>
        </w:tabs>
        <w:spacing w:before="120" w:after="240" w:line="360" w:lineRule="auto"/>
        <w:rPr>
          <w:rFonts w:ascii="Times New Roman" w:eastAsia="Times New Roman" w:hAnsi="Times New Roman" w:cs="Times New Roman"/>
        </w:rPr>
      </w:pPr>
      <w:r w:rsidRPr="00265BEF">
        <w:rPr>
          <w:rFonts w:ascii="Times New Roman" w:eastAsia="Times New Roman" w:hAnsi="Times New Roman" w:cs="Times New Roman"/>
          <w:b/>
          <w:noProof/>
          <w:color w:val="A6A6A6"/>
          <w:lang w:val="el-GR"/>
        </w:rPr>
        <w:drawing>
          <wp:inline distT="0" distB="0" distL="0" distR="0" wp14:anchorId="55ECCE2D" wp14:editId="78AE7441">
            <wp:extent cx="1534909" cy="551877"/>
            <wp:effectExtent l="0" t="0" r="0" b="0"/>
            <wp:docPr id="920" name="image1.jpg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:\Users\Elaine.Scott\Documents\LaTex\____TEST____Frontiers_LaTeX_Templates_V2.5\Frontiers LaTeX (Science, Health and Engineering) V2.5 - with Supplementary material (V1.2)\logo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19B7C7" w14:textId="77777777" w:rsidR="00CA540C" w:rsidRPr="00B803B5" w:rsidRDefault="00CA540C" w:rsidP="00CA540C">
      <w:pPr>
        <w:widowControl w:val="0"/>
        <w:autoSpaceDE w:val="0"/>
        <w:autoSpaceDN w:val="0"/>
        <w:adjustRightInd w:val="0"/>
        <w:spacing w:before="120" w:after="120" w:line="360" w:lineRule="auto"/>
        <w:ind w:left="640" w:hanging="640"/>
        <w:rPr>
          <w:rFonts w:ascii="Times New Roman" w:eastAsia="Times New Roman" w:hAnsi="Times New Roman" w:cs="Times New Roman"/>
          <w:b/>
          <w:bCs/>
        </w:rPr>
      </w:pPr>
      <w:r w:rsidRPr="00B803B5">
        <w:rPr>
          <w:rFonts w:ascii="Times New Roman" w:eastAsia="Times New Roman" w:hAnsi="Times New Roman" w:cs="Times New Roman"/>
          <w:b/>
          <w:bCs/>
        </w:rPr>
        <w:t>Supporting information for</w:t>
      </w:r>
    </w:p>
    <w:p w14:paraId="7AAC31B2" w14:textId="77777777" w:rsidR="00CA540C" w:rsidRPr="00B803B5" w:rsidRDefault="00CA540C" w:rsidP="00CA540C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803B5">
        <w:rPr>
          <w:rFonts w:ascii="Times New Roman" w:eastAsia="Times New Roman" w:hAnsi="Times New Roman" w:cs="Times New Roman"/>
          <w:b/>
          <w:sz w:val="28"/>
          <w:szCs w:val="28"/>
        </w:rPr>
        <w:t>Radiolabeled Iron Oxide Nanoparticles Functionalized with PSMA/</w:t>
      </w:r>
      <w:r w:rsidRPr="00B803B5">
        <w:rPr>
          <w:rFonts w:ascii="Times New Roman" w:eastAsia="Times New Roman" w:hAnsi="Times New Roman" w:cs="Times New Roman"/>
          <w:b/>
          <w:sz w:val="28"/>
          <w:szCs w:val="28"/>
          <w:lang w:val="el-GR"/>
        </w:rPr>
        <w:t>ΒΝ</w:t>
      </w:r>
      <w:r w:rsidRPr="00B803B5">
        <w:rPr>
          <w:rFonts w:ascii="Times New Roman" w:eastAsia="Times New Roman" w:hAnsi="Times New Roman" w:cs="Times New Roman"/>
          <w:b/>
          <w:sz w:val="28"/>
          <w:szCs w:val="28"/>
        </w:rPr>
        <w:t xml:space="preserve"> Ligands for Dual-Targeting of Prostate Cancer</w:t>
      </w:r>
    </w:p>
    <w:p w14:paraId="442727B7" w14:textId="70C3DBCF" w:rsidR="00CA540C" w:rsidRPr="0028159F" w:rsidRDefault="00CA540C" w:rsidP="0028159F">
      <w:pPr>
        <w:spacing w:before="120" w:after="120" w:line="360" w:lineRule="auto"/>
        <w:jc w:val="both"/>
        <w:rPr>
          <w:rFonts w:ascii="Times New Roman" w:eastAsia="Times New Roman" w:hAnsi="Times New Roman" w:cs="Times New Roman"/>
        </w:rPr>
      </w:pPr>
      <w:r w:rsidRPr="00B803B5">
        <w:rPr>
          <w:rFonts w:ascii="Times New Roman" w:eastAsia="Times New Roman" w:hAnsi="Times New Roman" w:cs="Times New Roman"/>
        </w:rPr>
        <w:t xml:space="preserve">Danae </w:t>
      </w:r>
      <w:proofErr w:type="spellStart"/>
      <w:r w:rsidRPr="00B803B5">
        <w:rPr>
          <w:rFonts w:ascii="Times New Roman" w:eastAsia="Times New Roman" w:hAnsi="Times New Roman" w:cs="Times New Roman"/>
        </w:rPr>
        <w:t>Efremia</w:t>
      </w:r>
      <w:proofErr w:type="spellEnd"/>
      <w:r w:rsidRPr="00B803B5">
        <w:rPr>
          <w:rFonts w:ascii="Times New Roman" w:eastAsia="Times New Roman" w:hAnsi="Times New Roman" w:cs="Times New Roman"/>
        </w:rPr>
        <w:t xml:space="preserve"> Bajwa, Evangelia-Alexandra </w:t>
      </w:r>
      <w:proofErr w:type="spellStart"/>
      <w:r w:rsidRPr="00B803B5">
        <w:rPr>
          <w:rFonts w:ascii="Times New Roman" w:eastAsia="Times New Roman" w:hAnsi="Times New Roman" w:cs="Times New Roman"/>
        </w:rPr>
        <w:t>Salvanou</w:t>
      </w:r>
      <w:proofErr w:type="spellEnd"/>
      <w:r w:rsidRPr="00B803B5">
        <w:rPr>
          <w:rFonts w:ascii="Times New Roman" w:eastAsia="Times New Roman" w:hAnsi="Times New Roman" w:cs="Times New Roman"/>
        </w:rPr>
        <w:t xml:space="preserve">, Maria Theodosiou, Theodora S. </w:t>
      </w:r>
      <w:proofErr w:type="spellStart"/>
      <w:r w:rsidRPr="00B803B5">
        <w:rPr>
          <w:rFonts w:ascii="Times New Roman" w:eastAsia="Times New Roman" w:hAnsi="Times New Roman" w:cs="Times New Roman"/>
        </w:rPr>
        <w:t>Koutsikou</w:t>
      </w:r>
      <w:proofErr w:type="spellEnd"/>
      <w:r w:rsidRPr="00B803B5">
        <w:rPr>
          <w:rFonts w:ascii="Times New Roman" w:eastAsia="Times New Roman" w:hAnsi="Times New Roman" w:cs="Times New Roman"/>
        </w:rPr>
        <w:t xml:space="preserve">, Eleni Κ. </w:t>
      </w:r>
      <w:proofErr w:type="spellStart"/>
      <w:r w:rsidRPr="00B803B5">
        <w:rPr>
          <w:rFonts w:ascii="Times New Roman" w:eastAsia="Times New Roman" w:hAnsi="Times New Roman" w:cs="Times New Roman"/>
        </w:rPr>
        <w:t>Efthimiadou</w:t>
      </w:r>
      <w:proofErr w:type="spellEnd"/>
      <w:r w:rsidRPr="00B803B5">
        <w:rPr>
          <w:rFonts w:ascii="Times New Roman" w:eastAsia="Times New Roman" w:hAnsi="Times New Roman" w:cs="Times New Roman"/>
        </w:rPr>
        <w:t xml:space="preserve">, Penelope </w:t>
      </w:r>
      <w:proofErr w:type="spellStart"/>
      <w:r w:rsidRPr="00B803B5">
        <w:rPr>
          <w:rFonts w:ascii="Times New Roman" w:eastAsia="Times New Roman" w:hAnsi="Times New Roman" w:cs="Times New Roman"/>
        </w:rPr>
        <w:t>Bouziotis</w:t>
      </w:r>
      <w:proofErr w:type="spellEnd"/>
      <w:r w:rsidRPr="00B803B5">
        <w:rPr>
          <w:rFonts w:ascii="Times New Roman" w:eastAsia="Times New Roman" w:hAnsi="Times New Roman" w:cs="Times New Roman"/>
        </w:rPr>
        <w:t>, Christos Liolios</w:t>
      </w:r>
    </w:p>
    <w:p w14:paraId="08B8B77A" w14:textId="77777777" w:rsidR="0028159F" w:rsidRDefault="0028159F" w:rsidP="00CA540C">
      <w:pPr>
        <w:rPr>
          <w:rFonts w:ascii="Times New Roman" w:eastAsia="Times New Roman" w:hAnsi="Times New Roman" w:cs="Times New Roman"/>
          <w:b/>
          <w:bCs/>
        </w:rPr>
      </w:pPr>
    </w:p>
    <w:p w14:paraId="2D2B6256" w14:textId="24D489D7" w:rsidR="00CA540C" w:rsidRPr="00B803B5" w:rsidRDefault="00CA540C" w:rsidP="00CA540C">
      <w:pPr>
        <w:rPr>
          <w:rFonts w:ascii="Times New Roman" w:eastAsia="Times New Roman" w:hAnsi="Times New Roman" w:cs="Times New Roman"/>
          <w:b/>
          <w:bCs/>
        </w:rPr>
      </w:pPr>
      <w:r w:rsidRPr="00B803B5">
        <w:rPr>
          <w:rFonts w:ascii="Times New Roman" w:eastAsia="Times New Roman" w:hAnsi="Times New Roman" w:cs="Times New Roman"/>
          <w:b/>
          <w:bCs/>
        </w:rPr>
        <w:t>Contents of SI</w:t>
      </w:r>
    </w:p>
    <w:p w14:paraId="74684253" w14:textId="77777777" w:rsidR="00CA540C" w:rsidRPr="00B803B5" w:rsidRDefault="00CA540C" w:rsidP="00CA540C">
      <w:pPr>
        <w:rPr>
          <w:rFonts w:ascii="Times New Roman" w:eastAsia="Times New Roman" w:hAnsi="Times New Roman" w:cs="Times New Roman"/>
        </w:rPr>
      </w:pPr>
      <w:r w:rsidRPr="00B803B5">
        <w:rPr>
          <w:rFonts w:ascii="Times New Roman" w:eastAsia="Times New Roman" w:hAnsi="Times New Roman" w:cs="Times New Roman"/>
        </w:rPr>
        <w:t>Table S1 Initial radioactivity</w:t>
      </w:r>
      <w:r w:rsidRPr="00B803B5">
        <w:rPr>
          <w:rFonts w:ascii="Times New Roman" w:eastAsia="Times New Roman" w:hAnsi="Times New Roman" w:cs="Times New Roman"/>
          <w:lang w:val="en-GB"/>
        </w:rPr>
        <w:t xml:space="preserve"> (</w:t>
      </w:r>
      <w:proofErr w:type="spellStart"/>
      <w:r w:rsidRPr="00B803B5">
        <w:rPr>
          <w:rFonts w:ascii="Times New Roman" w:eastAsia="Times New Roman" w:hAnsi="Times New Roman" w:cs="Times New Roman"/>
          <w:lang w:val="en-GB"/>
        </w:rPr>
        <w:t>cpm</w:t>
      </w:r>
      <w:proofErr w:type="spellEnd"/>
      <w:r w:rsidRPr="00B803B5">
        <w:rPr>
          <w:rFonts w:ascii="Times New Roman" w:eastAsia="Times New Roman" w:hAnsi="Times New Roman" w:cs="Times New Roman"/>
          <w:lang w:val="en-GB"/>
        </w:rPr>
        <w:t>)</w:t>
      </w:r>
      <w:r w:rsidRPr="00B803B5">
        <w:rPr>
          <w:rFonts w:ascii="Times New Roman" w:eastAsia="Times New Roman" w:hAnsi="Times New Roman" w:cs="Times New Roman"/>
        </w:rPr>
        <w:t xml:space="preserve"> added from each sample into LNCaP cancer cells (internalization study)...p.1</w:t>
      </w:r>
    </w:p>
    <w:p w14:paraId="5EC5561F" w14:textId="498782D0" w:rsidR="00CA540C" w:rsidRDefault="00CA540C" w:rsidP="00CA540C">
      <w:pPr>
        <w:rPr>
          <w:rFonts w:ascii="Times New Roman" w:eastAsia="Times New Roman" w:hAnsi="Times New Roman" w:cs="Times New Roman"/>
        </w:rPr>
      </w:pPr>
      <w:r w:rsidRPr="00B803B5">
        <w:rPr>
          <w:rFonts w:ascii="Times New Roman" w:eastAsia="Times New Roman" w:hAnsi="Times New Roman" w:cs="Times New Roman"/>
        </w:rPr>
        <w:t>Table S2 Initial radioactivity (</w:t>
      </w:r>
      <w:proofErr w:type="spellStart"/>
      <w:r w:rsidRPr="00B803B5">
        <w:rPr>
          <w:rFonts w:ascii="Times New Roman" w:eastAsia="Times New Roman" w:hAnsi="Times New Roman" w:cs="Times New Roman"/>
        </w:rPr>
        <w:t>cpm</w:t>
      </w:r>
      <w:proofErr w:type="spellEnd"/>
      <w:r w:rsidRPr="00B803B5">
        <w:rPr>
          <w:rFonts w:ascii="Times New Roman" w:eastAsia="Times New Roman" w:hAnsi="Times New Roman" w:cs="Times New Roman"/>
        </w:rPr>
        <w:t>) added from each sample into PC3 cancer cells (saturation study)………...p.2</w:t>
      </w:r>
    </w:p>
    <w:p w14:paraId="1A18B950" w14:textId="77777777" w:rsidR="007F5280" w:rsidRDefault="008D0465" w:rsidP="00CA540C">
      <w:pPr>
        <w:rPr>
          <w:rFonts w:ascii="Times New Roman" w:eastAsia="Times New Roman" w:hAnsi="Times New Roman" w:cs="Times New Roman"/>
        </w:rPr>
      </w:pPr>
      <w:r w:rsidRPr="007F5280">
        <w:rPr>
          <w:rFonts w:ascii="Times New Roman" w:eastAsia="Times New Roman" w:hAnsi="Times New Roman" w:cs="Times New Roman"/>
        </w:rPr>
        <w:t xml:space="preserve">Table S3. </w:t>
      </w:r>
      <w:r w:rsidR="006B0672" w:rsidRPr="007F5280">
        <w:rPr>
          <w:rFonts w:ascii="Times New Roman" w:eastAsia="Times New Roman" w:hAnsi="Times New Roman" w:cs="Times New Roman"/>
        </w:rPr>
        <w:t xml:space="preserve">Statistical analysis </w:t>
      </w:r>
      <w:r w:rsidR="00CA540C" w:rsidRPr="007F5280">
        <w:rPr>
          <w:rFonts w:ascii="Times New Roman" w:eastAsia="Times New Roman" w:hAnsi="Times New Roman" w:cs="Times New Roman"/>
        </w:rPr>
        <w:t xml:space="preserve">of </w:t>
      </w:r>
      <w:r w:rsidR="00CA540C" w:rsidRPr="007F5280">
        <w:rPr>
          <w:rFonts w:ascii="Times New Roman" w:eastAsia="Times New Roman" w:hAnsi="Times New Roman" w:cs="Times New Roman"/>
          <w:i/>
          <w:iCs/>
        </w:rPr>
        <w:t>in vitro</w:t>
      </w:r>
      <w:r w:rsidR="00CA540C" w:rsidRPr="007F5280">
        <w:rPr>
          <w:rFonts w:ascii="Times New Roman" w:eastAsia="Times New Roman" w:hAnsi="Times New Roman" w:cs="Times New Roman"/>
        </w:rPr>
        <w:t xml:space="preserve"> cell assays in LNCaP and PC-3 cells for total cell binding of the directly radiolabeled IONs</w:t>
      </w:r>
      <w:r w:rsidR="006B0672" w:rsidRPr="007F5280">
        <w:rPr>
          <w:rFonts w:ascii="Times New Roman" w:eastAsia="Times New Roman" w:hAnsi="Times New Roman" w:cs="Times New Roman"/>
        </w:rPr>
        <w:t xml:space="preserve"> ……………………………………………………………………………………………….p.3</w:t>
      </w:r>
    </w:p>
    <w:p w14:paraId="73D3EA90" w14:textId="4189DFB2" w:rsidR="00CA540C" w:rsidRPr="00B803B5" w:rsidRDefault="00CA540C" w:rsidP="00CA540C">
      <w:pPr>
        <w:rPr>
          <w:rFonts w:ascii="Times New Roman" w:eastAsia="Times New Roman" w:hAnsi="Times New Roman" w:cs="Times New Roman"/>
          <w:b/>
          <w:bCs/>
        </w:rPr>
      </w:pPr>
    </w:p>
    <w:p w14:paraId="23DA85E2" w14:textId="77777777" w:rsidR="00CA540C" w:rsidRPr="00B803B5" w:rsidRDefault="00CA540C" w:rsidP="00CA540C">
      <w:pPr>
        <w:widowControl w:val="0"/>
        <w:autoSpaceDE w:val="0"/>
        <w:autoSpaceDN w:val="0"/>
        <w:adjustRightInd w:val="0"/>
        <w:spacing w:before="120" w:after="120" w:line="360" w:lineRule="auto"/>
        <w:ind w:left="640" w:hanging="640"/>
        <w:rPr>
          <w:rFonts w:ascii="Times New Roman" w:eastAsia="Times New Roman" w:hAnsi="Times New Roman" w:cs="Times New Roman"/>
          <w:b/>
          <w:bCs/>
        </w:rPr>
      </w:pPr>
      <w:r w:rsidRPr="00B803B5">
        <w:rPr>
          <w:rFonts w:ascii="Times New Roman" w:eastAsia="Times New Roman" w:hAnsi="Times New Roman" w:cs="Times New Roman"/>
          <w:b/>
          <w:bCs/>
        </w:rPr>
        <w:t>Table S1. Initial radioactivity</w:t>
      </w:r>
      <w:r w:rsidRPr="00B803B5">
        <w:rPr>
          <w:rFonts w:ascii="Times New Roman" w:eastAsia="Times New Roman" w:hAnsi="Times New Roman" w:cs="Times New Roman"/>
          <w:b/>
          <w:bCs/>
          <w:lang w:val="en-GB"/>
        </w:rPr>
        <w:t xml:space="preserve"> (</w:t>
      </w:r>
      <w:proofErr w:type="spellStart"/>
      <w:r w:rsidRPr="00B803B5">
        <w:rPr>
          <w:rFonts w:ascii="Times New Roman" w:eastAsia="Times New Roman" w:hAnsi="Times New Roman" w:cs="Times New Roman"/>
          <w:b/>
          <w:bCs/>
          <w:lang w:val="en-GB"/>
        </w:rPr>
        <w:t>cpm</w:t>
      </w:r>
      <w:proofErr w:type="spellEnd"/>
      <w:r w:rsidRPr="00B803B5">
        <w:rPr>
          <w:rFonts w:ascii="Times New Roman" w:eastAsia="Times New Roman" w:hAnsi="Times New Roman" w:cs="Times New Roman"/>
          <w:b/>
          <w:bCs/>
          <w:lang w:val="en-GB"/>
        </w:rPr>
        <w:t>)</w:t>
      </w:r>
      <w:r w:rsidRPr="00B803B5">
        <w:rPr>
          <w:rFonts w:ascii="Times New Roman" w:eastAsia="Times New Roman" w:hAnsi="Times New Roman" w:cs="Times New Roman"/>
          <w:b/>
          <w:bCs/>
        </w:rPr>
        <w:t xml:space="preserve"> added from each sample into LNCaP cancer cells (internalization study).</w:t>
      </w:r>
    </w:p>
    <w:tbl>
      <w:tblPr>
        <w:tblW w:w="785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1531"/>
        <w:gridCol w:w="1701"/>
        <w:gridCol w:w="1701"/>
      </w:tblGrid>
      <w:tr w:rsidR="00CA540C" w:rsidRPr="00B803B5" w14:paraId="1D033AA9" w14:textId="77777777" w:rsidTr="00F02505">
        <w:trPr>
          <w:trHeight w:val="345"/>
        </w:trPr>
        <w:tc>
          <w:tcPr>
            <w:tcW w:w="7852" w:type="dxa"/>
            <w:gridSpan w:val="4"/>
            <w:shd w:val="clear" w:color="000000" w:fill="AEAAAA"/>
            <w:noWrap/>
            <w:vAlign w:val="center"/>
          </w:tcPr>
          <w:p w14:paraId="114EF46A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NCaP</w:t>
            </w:r>
          </w:p>
        </w:tc>
      </w:tr>
      <w:tr w:rsidR="00CA540C" w:rsidRPr="00B803B5" w14:paraId="08CE0D77" w14:textId="77777777" w:rsidTr="00F02505">
        <w:trPr>
          <w:trHeight w:val="345"/>
        </w:trPr>
        <w:tc>
          <w:tcPr>
            <w:tcW w:w="2919" w:type="dxa"/>
            <w:shd w:val="clear" w:color="000000" w:fill="AEAAAA"/>
            <w:noWrap/>
            <w:vAlign w:val="center"/>
            <w:hideMark/>
          </w:tcPr>
          <w:p w14:paraId="1FEE290F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ONs</w:t>
            </w:r>
          </w:p>
        </w:tc>
        <w:tc>
          <w:tcPr>
            <w:tcW w:w="1531" w:type="dxa"/>
            <w:shd w:val="clear" w:color="000000" w:fill="AEAAAA"/>
            <w:noWrap/>
            <w:vAlign w:val="center"/>
            <w:hideMark/>
          </w:tcPr>
          <w:p w14:paraId="0EA9D8C1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 (</w:t>
            </w: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μg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/mL)</w:t>
            </w:r>
          </w:p>
        </w:tc>
        <w:tc>
          <w:tcPr>
            <w:tcW w:w="1701" w:type="dxa"/>
            <w:shd w:val="clear" w:color="000000" w:fill="AEAAAA"/>
            <w:noWrap/>
            <w:vAlign w:val="center"/>
            <w:hideMark/>
          </w:tcPr>
          <w:p w14:paraId="24ED0F59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pm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at 37 ⁰</w:t>
            </w: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lang w:eastAsia="en-US"/>
              </w:rPr>
              <w:t>C</w:t>
            </w:r>
          </w:p>
        </w:tc>
        <w:tc>
          <w:tcPr>
            <w:tcW w:w="1701" w:type="dxa"/>
            <w:shd w:val="clear" w:color="000000" w:fill="AEAAAA"/>
            <w:noWrap/>
            <w:vAlign w:val="center"/>
            <w:hideMark/>
          </w:tcPr>
          <w:p w14:paraId="35729BC1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pm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at 4 ⁰C</w:t>
            </w:r>
          </w:p>
        </w:tc>
      </w:tr>
      <w:tr w:rsidR="00CA540C" w:rsidRPr="00B803B5" w14:paraId="456E6853" w14:textId="77777777" w:rsidTr="00F02505">
        <w:trPr>
          <w:trHeight w:val="300"/>
        </w:trPr>
        <w:tc>
          <w:tcPr>
            <w:tcW w:w="2919" w:type="dxa"/>
            <w:vMerge w:val="restart"/>
            <w:shd w:val="clear" w:color="000000" w:fill="D0CECE"/>
            <w:noWrap/>
            <w:vAlign w:val="center"/>
            <w:hideMark/>
          </w:tcPr>
          <w:p w14:paraId="63E7333E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99m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c]Tc-IONs-SH </w:t>
            </w: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37A5C76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DDEF01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40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CAD750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736</w:t>
            </w:r>
          </w:p>
        </w:tc>
      </w:tr>
      <w:tr w:rsidR="00CA540C" w:rsidRPr="00B803B5" w14:paraId="6C44FD34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37A5248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5760F0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A5E4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067A5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266</w:t>
            </w:r>
          </w:p>
        </w:tc>
      </w:tr>
      <w:tr w:rsidR="00CA540C" w:rsidRPr="00B803B5" w14:paraId="4B2F8767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2DB2B30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3B8B904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42AC11E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0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73F871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703</w:t>
            </w:r>
          </w:p>
        </w:tc>
      </w:tr>
      <w:tr w:rsidR="00CA540C" w:rsidRPr="00B803B5" w14:paraId="195AF3D7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796A5DC5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9C493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1F6E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3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91A8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544</w:t>
            </w:r>
          </w:p>
        </w:tc>
      </w:tr>
      <w:tr w:rsidR="00CA540C" w:rsidRPr="00B803B5" w14:paraId="23C60744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51492BB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7F1DDBB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78236E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196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981CDE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544</w:t>
            </w:r>
          </w:p>
        </w:tc>
      </w:tr>
      <w:tr w:rsidR="00CA540C" w:rsidRPr="00B803B5" w14:paraId="12AF97A1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7F11937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524AC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C013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7B96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7303</w:t>
            </w:r>
          </w:p>
        </w:tc>
      </w:tr>
      <w:tr w:rsidR="00CA540C" w:rsidRPr="00B803B5" w14:paraId="636DB573" w14:textId="77777777" w:rsidTr="00F02505">
        <w:trPr>
          <w:trHeight w:val="300"/>
        </w:trPr>
        <w:tc>
          <w:tcPr>
            <w:tcW w:w="2919" w:type="dxa"/>
            <w:vMerge w:val="restart"/>
            <w:shd w:val="clear" w:color="000000" w:fill="D0CECE"/>
            <w:noWrap/>
            <w:vAlign w:val="center"/>
            <w:hideMark/>
          </w:tcPr>
          <w:p w14:paraId="7558C9C9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99m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c]Tc-IONs-PSMA</w:t>
            </w: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6A421D1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5635CA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311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FE6C70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84</w:t>
            </w:r>
          </w:p>
        </w:tc>
      </w:tr>
      <w:tr w:rsidR="00CA540C" w:rsidRPr="00B803B5" w14:paraId="07FD79C4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02D6E42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FC85A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0932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3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9A86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725</w:t>
            </w:r>
          </w:p>
        </w:tc>
      </w:tr>
      <w:tr w:rsidR="00CA540C" w:rsidRPr="00B803B5" w14:paraId="277E002F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2235169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69B07625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1B15AB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57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BF2AA5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092</w:t>
            </w:r>
          </w:p>
        </w:tc>
      </w:tr>
      <w:tr w:rsidR="00CA540C" w:rsidRPr="00B803B5" w14:paraId="20ACE5EE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27D9DBA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CB46B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4C02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9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CAB1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979</w:t>
            </w:r>
          </w:p>
        </w:tc>
      </w:tr>
      <w:tr w:rsidR="00CA540C" w:rsidRPr="00B803B5" w14:paraId="0800031F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23FD9B0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53302A0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9C98FB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3451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49AF6E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7187</w:t>
            </w:r>
          </w:p>
        </w:tc>
      </w:tr>
      <w:tr w:rsidR="00CA540C" w:rsidRPr="00B803B5" w14:paraId="6BBD7B4F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03847D0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BC407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107E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9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9862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041</w:t>
            </w:r>
          </w:p>
        </w:tc>
      </w:tr>
      <w:tr w:rsidR="00CA540C" w:rsidRPr="00B803B5" w14:paraId="0644CC51" w14:textId="77777777" w:rsidTr="00F02505">
        <w:trPr>
          <w:trHeight w:val="300"/>
        </w:trPr>
        <w:tc>
          <w:tcPr>
            <w:tcW w:w="2919" w:type="dxa"/>
            <w:vMerge w:val="restart"/>
            <w:shd w:val="clear" w:color="000000" w:fill="D0CECE"/>
            <w:noWrap/>
            <w:vAlign w:val="center"/>
            <w:hideMark/>
          </w:tcPr>
          <w:p w14:paraId="5F30756A" w14:textId="77777777" w:rsidR="00CA540C" w:rsidRPr="0028159F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</w:pPr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[</w:t>
            </w:r>
            <w:r w:rsidRPr="0028159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en-US"/>
              </w:rPr>
              <w:t>99m</w:t>
            </w:r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Tc]Tc-</w:t>
            </w:r>
            <w:proofErr w:type="spellStart"/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IONs</w:t>
            </w:r>
            <w:proofErr w:type="spellEnd"/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-PSMA/BN</w:t>
            </w: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61155D1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BA21A2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78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4D2CE6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527</w:t>
            </w:r>
          </w:p>
        </w:tc>
      </w:tr>
      <w:tr w:rsidR="00CA540C" w:rsidRPr="00B803B5" w14:paraId="5CF70BAD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185EE7D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EFECB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59976E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3141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433</w:t>
            </w:r>
          </w:p>
        </w:tc>
      </w:tr>
      <w:tr w:rsidR="00CA540C" w:rsidRPr="00B803B5" w14:paraId="45CEE11C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0C87CAB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507859F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41F6AB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601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44E95A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784</w:t>
            </w:r>
          </w:p>
        </w:tc>
      </w:tr>
      <w:tr w:rsidR="00CA540C" w:rsidRPr="00B803B5" w14:paraId="3EE0DF9E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2C9EBBA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92A0C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EF6B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80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ABC9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969</w:t>
            </w:r>
          </w:p>
        </w:tc>
      </w:tr>
      <w:tr w:rsidR="00CA540C" w:rsidRPr="00B803B5" w14:paraId="71599C54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53EF7B2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000000" w:fill="D0CECE"/>
            <w:noWrap/>
            <w:vAlign w:val="center"/>
            <w:hideMark/>
          </w:tcPr>
          <w:p w14:paraId="255551D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530FBBE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550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3369E0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8237</w:t>
            </w:r>
          </w:p>
        </w:tc>
      </w:tr>
      <w:tr w:rsidR="00CA540C" w:rsidRPr="00B803B5" w14:paraId="7340D11A" w14:textId="77777777" w:rsidTr="00F02505">
        <w:trPr>
          <w:trHeight w:val="300"/>
        </w:trPr>
        <w:tc>
          <w:tcPr>
            <w:tcW w:w="2919" w:type="dxa"/>
            <w:vMerge/>
            <w:vAlign w:val="center"/>
            <w:hideMark/>
          </w:tcPr>
          <w:p w14:paraId="15CF334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8EF393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371B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28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DF295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7172</w:t>
            </w:r>
          </w:p>
        </w:tc>
      </w:tr>
    </w:tbl>
    <w:p w14:paraId="18A2D9FE" w14:textId="77777777" w:rsidR="00CA540C" w:rsidRPr="00B803B5" w:rsidRDefault="00CA540C" w:rsidP="00CA540C">
      <w:pPr>
        <w:widowControl w:val="0"/>
        <w:autoSpaceDE w:val="0"/>
        <w:autoSpaceDN w:val="0"/>
        <w:adjustRightInd w:val="0"/>
        <w:spacing w:before="120" w:after="120" w:line="360" w:lineRule="auto"/>
        <w:ind w:left="640" w:hanging="640"/>
        <w:rPr>
          <w:rFonts w:ascii="Times New Roman" w:eastAsia="Times New Roman" w:hAnsi="Times New Roman" w:cs="Times New Roman"/>
          <w:b/>
          <w:bCs/>
        </w:rPr>
      </w:pPr>
    </w:p>
    <w:p w14:paraId="3A91AF61" w14:textId="77777777" w:rsidR="00CA540C" w:rsidRPr="00B803B5" w:rsidRDefault="00CA540C" w:rsidP="00CA540C">
      <w:pPr>
        <w:rPr>
          <w:rFonts w:ascii="Times New Roman" w:eastAsia="Times New Roman" w:hAnsi="Times New Roman" w:cs="Times New Roman"/>
          <w:b/>
          <w:bCs/>
        </w:rPr>
      </w:pPr>
      <w:r w:rsidRPr="00B803B5">
        <w:rPr>
          <w:rFonts w:ascii="Times New Roman" w:eastAsia="Times New Roman" w:hAnsi="Times New Roman" w:cs="Times New Roman"/>
          <w:b/>
          <w:bCs/>
        </w:rPr>
        <w:br w:type="page"/>
      </w:r>
    </w:p>
    <w:p w14:paraId="0201E85F" w14:textId="77777777" w:rsidR="00CA540C" w:rsidRPr="00B803B5" w:rsidRDefault="00CA540C" w:rsidP="00CA540C">
      <w:pPr>
        <w:widowControl w:val="0"/>
        <w:autoSpaceDE w:val="0"/>
        <w:autoSpaceDN w:val="0"/>
        <w:adjustRightInd w:val="0"/>
        <w:spacing w:before="120" w:after="120" w:line="360" w:lineRule="auto"/>
        <w:ind w:left="640" w:hanging="640"/>
        <w:rPr>
          <w:rFonts w:ascii="Times New Roman" w:eastAsia="Times New Roman" w:hAnsi="Times New Roman" w:cs="Times New Roman"/>
          <w:b/>
          <w:bCs/>
        </w:rPr>
      </w:pPr>
      <w:r w:rsidRPr="00B803B5">
        <w:rPr>
          <w:rFonts w:ascii="Times New Roman" w:eastAsia="Times New Roman" w:hAnsi="Times New Roman" w:cs="Times New Roman"/>
          <w:b/>
          <w:bCs/>
        </w:rPr>
        <w:lastRenderedPageBreak/>
        <w:t>Table S2. Initial radioactivity (</w:t>
      </w:r>
      <w:proofErr w:type="spellStart"/>
      <w:r w:rsidRPr="00B803B5">
        <w:rPr>
          <w:rFonts w:ascii="Times New Roman" w:eastAsia="Times New Roman" w:hAnsi="Times New Roman" w:cs="Times New Roman"/>
          <w:b/>
          <w:bCs/>
        </w:rPr>
        <w:t>cpm</w:t>
      </w:r>
      <w:proofErr w:type="spellEnd"/>
      <w:r w:rsidRPr="00B803B5">
        <w:rPr>
          <w:rFonts w:ascii="Times New Roman" w:eastAsia="Times New Roman" w:hAnsi="Times New Roman" w:cs="Times New Roman"/>
          <w:b/>
          <w:bCs/>
        </w:rPr>
        <w:t>) added from each sample into PC3 cancer cells (saturation study).</w:t>
      </w:r>
    </w:p>
    <w:tbl>
      <w:tblPr>
        <w:tblW w:w="7852" w:type="dxa"/>
        <w:tblInd w:w="113" w:type="dxa"/>
        <w:tblLook w:val="04A0" w:firstRow="1" w:lastRow="0" w:firstColumn="1" w:lastColumn="0" w:noHBand="0" w:noVBand="1"/>
      </w:tblPr>
      <w:tblGrid>
        <w:gridCol w:w="2919"/>
        <w:gridCol w:w="1531"/>
        <w:gridCol w:w="1701"/>
        <w:gridCol w:w="1701"/>
      </w:tblGrid>
      <w:tr w:rsidR="00CA540C" w:rsidRPr="00B803B5" w14:paraId="04A1D498" w14:textId="77777777" w:rsidTr="00F02505">
        <w:trPr>
          <w:trHeight w:val="345"/>
        </w:trPr>
        <w:tc>
          <w:tcPr>
            <w:tcW w:w="78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</w:tcPr>
          <w:p w14:paraId="1E3C269B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C3</w:t>
            </w:r>
          </w:p>
        </w:tc>
      </w:tr>
      <w:tr w:rsidR="00CA540C" w:rsidRPr="00B803B5" w14:paraId="27B73E04" w14:textId="77777777" w:rsidTr="00F02505">
        <w:trPr>
          <w:trHeight w:val="345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F656BE3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ON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0E8C4CD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 (</w:t>
            </w: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μg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CD29E12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pm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at 37 ⁰</w:t>
            </w:r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lang w:eastAsia="en-US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3707222F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pm</w:t>
            </w:r>
            <w:proofErr w:type="spellEnd"/>
            <w:r w:rsidRPr="00B803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at 4 ⁰C</w:t>
            </w:r>
          </w:p>
        </w:tc>
      </w:tr>
      <w:tr w:rsidR="00CA540C" w:rsidRPr="00B803B5" w14:paraId="7C75E8D5" w14:textId="77777777" w:rsidTr="00F02505">
        <w:trPr>
          <w:trHeight w:val="300"/>
        </w:trPr>
        <w:tc>
          <w:tcPr>
            <w:tcW w:w="29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D2EA3B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99m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c]Tc-IONs-SH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70BDE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3283B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F4B94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182</w:t>
            </w:r>
          </w:p>
        </w:tc>
      </w:tr>
      <w:tr w:rsidR="00CA540C" w:rsidRPr="00B803B5" w14:paraId="310AF98E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22B1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DB9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0FF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1262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966</w:t>
            </w:r>
          </w:p>
        </w:tc>
      </w:tr>
      <w:tr w:rsidR="00CA540C" w:rsidRPr="00B803B5" w14:paraId="18B01461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4846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28545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39A6C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15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BEFB0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5639</w:t>
            </w:r>
          </w:p>
        </w:tc>
      </w:tr>
      <w:tr w:rsidR="00CA540C" w:rsidRPr="00B803B5" w14:paraId="2C191F03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A9DF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CBB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08E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15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E64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4918</w:t>
            </w:r>
          </w:p>
        </w:tc>
      </w:tr>
      <w:tr w:rsidR="00CA540C" w:rsidRPr="00B803B5" w14:paraId="3EA25771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76FE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1E065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E6A56E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1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6534A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9448</w:t>
            </w:r>
          </w:p>
        </w:tc>
      </w:tr>
      <w:tr w:rsidR="00CA540C" w:rsidRPr="00B803B5" w14:paraId="2BADB0AB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1634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489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FFE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1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8D2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0128</w:t>
            </w:r>
          </w:p>
        </w:tc>
      </w:tr>
      <w:tr w:rsidR="00CA540C" w:rsidRPr="00B803B5" w14:paraId="1428710D" w14:textId="77777777" w:rsidTr="00F02505">
        <w:trPr>
          <w:trHeight w:val="300"/>
        </w:trPr>
        <w:tc>
          <w:tcPr>
            <w:tcW w:w="29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5F683D" w14:textId="77777777" w:rsidR="00CA540C" w:rsidRPr="00B803B5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99m</w:t>
            </w: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c]Tc-IONs-BN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2EB70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2FD98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3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B948BE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141</w:t>
            </w:r>
          </w:p>
        </w:tc>
      </w:tr>
      <w:tr w:rsidR="00CA540C" w:rsidRPr="00B803B5" w14:paraId="307E96A4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5B2E5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FDB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3F8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128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134</w:t>
            </w:r>
          </w:p>
        </w:tc>
      </w:tr>
      <w:tr w:rsidR="00CA540C" w:rsidRPr="00B803B5" w14:paraId="0991FBC4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5E41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EB863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88D99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2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10B8E5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5628</w:t>
            </w:r>
          </w:p>
        </w:tc>
      </w:tr>
      <w:tr w:rsidR="00CA540C" w:rsidRPr="00B803B5" w14:paraId="1C73497D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4481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B6C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271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6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657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9834</w:t>
            </w:r>
          </w:p>
        </w:tc>
      </w:tr>
      <w:tr w:rsidR="00CA540C" w:rsidRPr="00B803B5" w14:paraId="0CB2679A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7050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E95F8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025A1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8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46157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7676</w:t>
            </w:r>
          </w:p>
        </w:tc>
      </w:tr>
      <w:tr w:rsidR="00CA540C" w:rsidRPr="00B803B5" w14:paraId="5CE75E4A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D2B9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96AD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B9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152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154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5048</w:t>
            </w:r>
          </w:p>
        </w:tc>
      </w:tr>
      <w:tr w:rsidR="00CA540C" w:rsidRPr="00B803B5" w14:paraId="51726426" w14:textId="77777777" w:rsidTr="00F02505">
        <w:trPr>
          <w:trHeight w:val="300"/>
        </w:trPr>
        <w:tc>
          <w:tcPr>
            <w:tcW w:w="29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192A81" w14:textId="77777777" w:rsidR="00CA540C" w:rsidRPr="0028159F" w:rsidRDefault="00CA540C" w:rsidP="00F0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</w:pPr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[</w:t>
            </w:r>
            <w:r w:rsidRPr="0028159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en-US"/>
              </w:rPr>
              <w:t>99m</w:t>
            </w:r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Tc]Tc-</w:t>
            </w:r>
            <w:proofErr w:type="spellStart"/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IONs</w:t>
            </w:r>
            <w:proofErr w:type="spellEnd"/>
            <w:r w:rsidRPr="0028159F">
              <w:rPr>
                <w:rFonts w:ascii="Times New Roman" w:eastAsia="Times New Roman" w:hAnsi="Times New Roman" w:cs="Times New Roman"/>
                <w:color w:val="000000"/>
                <w:lang w:val="fr-FR" w:eastAsia="en-US"/>
              </w:rPr>
              <w:t>-PSMA/B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8066B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F22C4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2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98EAB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074</w:t>
            </w:r>
          </w:p>
        </w:tc>
      </w:tr>
      <w:tr w:rsidR="00CA540C" w:rsidRPr="00B803B5" w14:paraId="373A2284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8D993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B91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754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7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216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575</w:t>
            </w:r>
          </w:p>
        </w:tc>
      </w:tr>
      <w:tr w:rsidR="00CA540C" w:rsidRPr="00B803B5" w14:paraId="663BAD9A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B0156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7F22D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68BA2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23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BAEDA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6660</w:t>
            </w:r>
          </w:p>
        </w:tc>
      </w:tr>
      <w:tr w:rsidR="00CA540C" w:rsidRPr="00B803B5" w14:paraId="29D2AA22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FE4E8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6AB4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4DB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8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170A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9858</w:t>
            </w:r>
          </w:p>
        </w:tc>
      </w:tr>
      <w:tr w:rsidR="00CA540C" w:rsidRPr="00B803B5" w14:paraId="2E13D3F0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5A97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D37FF7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E10DFB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47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E23B90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7250</w:t>
            </w:r>
          </w:p>
        </w:tc>
      </w:tr>
      <w:tr w:rsidR="00CA540C" w:rsidRPr="003E5CC9" w14:paraId="0A8B107E" w14:textId="77777777" w:rsidTr="00F02505">
        <w:trPr>
          <w:trHeight w:val="300"/>
        </w:trPr>
        <w:tc>
          <w:tcPr>
            <w:tcW w:w="2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662BF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1AF1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C6C" w14:textId="77777777" w:rsidR="00CA540C" w:rsidRPr="00B803B5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8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1239" w14:textId="77777777" w:rsidR="00CA540C" w:rsidRPr="003E5CC9" w:rsidRDefault="00CA540C" w:rsidP="00F0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803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4280</w:t>
            </w:r>
          </w:p>
        </w:tc>
      </w:tr>
    </w:tbl>
    <w:p w14:paraId="140467F3" w14:textId="3D23E5AA" w:rsidR="00CA540C" w:rsidRDefault="00CA540C" w:rsidP="00CA540C"/>
    <w:p w14:paraId="252E8B91" w14:textId="0A1DBBD9" w:rsidR="008D0465" w:rsidRPr="008D0465" w:rsidRDefault="008D0465" w:rsidP="00CA540C">
      <w:pPr>
        <w:rPr>
          <w:b/>
          <w:bCs/>
        </w:rPr>
      </w:pPr>
      <w:r w:rsidRPr="008D0465">
        <w:rPr>
          <w:b/>
          <w:bCs/>
        </w:rPr>
        <w:t>Table S3. Statistical analysis</w:t>
      </w:r>
      <w:r w:rsidRPr="008D0465">
        <w:rPr>
          <w:b/>
          <w:bCs/>
          <w:vertAlign w:val="superscript"/>
        </w:rPr>
        <w:t>$</w:t>
      </w:r>
      <w:r w:rsidRPr="008D0465">
        <w:rPr>
          <w:b/>
          <w:bCs/>
        </w:rPr>
        <w:t xml:space="preserve"> of </w:t>
      </w:r>
      <w:r w:rsidRPr="008D0465">
        <w:rPr>
          <w:b/>
          <w:bCs/>
          <w:i/>
          <w:iCs/>
        </w:rPr>
        <w:t>in vitro</w:t>
      </w:r>
      <w:r w:rsidRPr="008D0465">
        <w:rPr>
          <w:b/>
          <w:bCs/>
        </w:rPr>
        <w:t xml:space="preserve"> cell assays in LNCaP and PC-3 cells for total cell binding of the directly radiolabeled IONs</w:t>
      </w:r>
    </w:p>
    <w:tbl>
      <w:tblPr>
        <w:tblStyle w:val="PlainTable1"/>
        <w:tblW w:w="10380" w:type="dxa"/>
        <w:tblLook w:val="04A0" w:firstRow="1" w:lastRow="0" w:firstColumn="1" w:lastColumn="0" w:noHBand="0" w:noVBand="1"/>
      </w:tblPr>
      <w:tblGrid>
        <w:gridCol w:w="798"/>
        <w:gridCol w:w="673"/>
        <w:gridCol w:w="581"/>
        <w:gridCol w:w="673"/>
        <w:gridCol w:w="581"/>
        <w:gridCol w:w="575"/>
        <w:gridCol w:w="673"/>
        <w:gridCol w:w="581"/>
        <w:gridCol w:w="575"/>
        <w:gridCol w:w="673"/>
        <w:gridCol w:w="581"/>
        <w:gridCol w:w="581"/>
        <w:gridCol w:w="581"/>
        <w:gridCol w:w="575"/>
        <w:gridCol w:w="673"/>
        <w:gridCol w:w="490"/>
        <w:gridCol w:w="575"/>
      </w:tblGrid>
      <w:tr w:rsidR="004E7895" w:rsidRPr="00DB5D16" w14:paraId="540FE918" w14:textId="00B31333" w:rsidTr="006C5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vAlign w:val="center"/>
          </w:tcPr>
          <w:p w14:paraId="63A0AC5D" w14:textId="7A4E9B27" w:rsidR="004E7895" w:rsidRPr="00DB5D16" w:rsidRDefault="004E7895" w:rsidP="00943A1A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t>PC3</w:t>
            </w:r>
          </w:p>
        </w:tc>
      </w:tr>
      <w:tr w:rsidR="00DB5D16" w:rsidRPr="00DB5D16" w14:paraId="197BBEB3" w14:textId="26015FDA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right w:val="single" w:sz="4" w:space="0" w:color="auto"/>
            </w:tcBorders>
            <w:vAlign w:val="center"/>
          </w:tcPr>
          <w:p w14:paraId="5CA74E82" w14:textId="60268350" w:rsidR="004E7895" w:rsidRPr="00DB5D16" w:rsidRDefault="004E7895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t xml:space="preserve">37 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en-GB"/>
              </w:rPr>
              <w:t>o</w:t>
            </w: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t>C</w:t>
            </w:r>
            <w:proofErr w:type="spellEnd"/>
          </w:p>
        </w:tc>
        <w:tc>
          <w:tcPr>
            <w:tcW w:w="0" w:type="auto"/>
            <w:gridSpan w:val="8"/>
            <w:tcBorders>
              <w:left w:val="single" w:sz="4" w:space="0" w:color="auto"/>
            </w:tcBorders>
            <w:vAlign w:val="center"/>
          </w:tcPr>
          <w:p w14:paraId="73E01D3A" w14:textId="70D66002" w:rsidR="004E7895" w:rsidRPr="00DB5D16" w:rsidRDefault="004E7895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 xml:space="preserve">4 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  <w:lang w:val="en-GB" w:eastAsia="en-GB"/>
              </w:rPr>
              <w:t>o</w:t>
            </w: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C</w:t>
            </w:r>
            <w:proofErr w:type="spellEnd"/>
          </w:p>
        </w:tc>
      </w:tr>
      <w:tr w:rsidR="00DB5D16" w:rsidRPr="00DB5D16" w14:paraId="563B34D9" w14:textId="77CE3EB1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438E7E13" w14:textId="77777777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7F89B3A" w14:textId="37937F3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SH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6CE203DB" w14:textId="3D21A07D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BN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noWrap/>
            <w:vAlign w:val="center"/>
          </w:tcPr>
          <w:p w14:paraId="2AD2BE18" w14:textId="7A1E3547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/B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0F71E45E" w14:textId="611B6FF7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SH</w:t>
            </w:r>
          </w:p>
        </w:tc>
        <w:tc>
          <w:tcPr>
            <w:tcW w:w="0" w:type="auto"/>
            <w:gridSpan w:val="3"/>
            <w:vAlign w:val="center"/>
          </w:tcPr>
          <w:p w14:paraId="6AFCFB40" w14:textId="4749D8E0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BN</w:t>
            </w:r>
          </w:p>
        </w:tc>
        <w:tc>
          <w:tcPr>
            <w:tcW w:w="0" w:type="auto"/>
            <w:gridSpan w:val="3"/>
            <w:vAlign w:val="center"/>
          </w:tcPr>
          <w:p w14:paraId="6A402333" w14:textId="48A0BCD9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/BN</w:t>
            </w:r>
          </w:p>
        </w:tc>
      </w:tr>
      <w:tr w:rsidR="006C58AB" w:rsidRPr="00DB5D16" w14:paraId="2042E117" w14:textId="39933E95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0221DA5E" w14:textId="4F511C29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C (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μg</w:t>
            </w:r>
            <w:proofErr w:type="spellEnd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/mL)</w:t>
            </w:r>
          </w:p>
        </w:tc>
        <w:tc>
          <w:tcPr>
            <w:tcW w:w="733" w:type="dxa"/>
            <w:vAlign w:val="center"/>
          </w:tcPr>
          <w:p w14:paraId="3DF9F6F1" w14:textId="4C876B07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20ECAD32" w14:textId="5817B34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016E25F3" w14:textId="2E25C51E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B281CA" w14:textId="7B32E0B6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5BEE1047" w14:textId="73EECF43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2CCF209" w14:textId="35BAD79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6E287F" w14:textId="44E7F4B0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16D31B4" w14:textId="2B9241E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0E5974" w14:textId="2AE6960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248A8B70" w14:textId="6B15F0FD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13753A29" w14:textId="30352CD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1345044C" w14:textId="0306871C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26B16F2A" w14:textId="00874260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vAlign w:val="center"/>
          </w:tcPr>
          <w:p w14:paraId="00027674" w14:textId="323C8A2D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60D4B8E9" w14:textId="578DBE3B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5BC6BA3B" w14:textId="73C7CE1F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</w:tr>
      <w:tr w:rsidR="00B13238" w:rsidRPr="00DB5D16" w14:paraId="0CB1261F" w14:textId="71E33F60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3C33B235" w14:textId="0C9D0F8E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733" w:type="dxa"/>
            <w:vAlign w:val="center"/>
          </w:tcPr>
          <w:p w14:paraId="7BD4CD00" w14:textId="14A6A5E3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91</w:t>
            </w:r>
          </w:p>
        </w:tc>
        <w:tc>
          <w:tcPr>
            <w:tcW w:w="0" w:type="auto"/>
            <w:vAlign w:val="center"/>
          </w:tcPr>
          <w:p w14:paraId="1D787746" w14:textId="63AF09D1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40C2042D" w14:textId="34CFB3A0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64</w:t>
            </w:r>
          </w:p>
        </w:tc>
        <w:tc>
          <w:tcPr>
            <w:tcW w:w="0" w:type="auto"/>
            <w:noWrap/>
            <w:vAlign w:val="center"/>
            <w:hideMark/>
          </w:tcPr>
          <w:p w14:paraId="6E26FD80" w14:textId="1E974D1E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72</w:t>
            </w:r>
          </w:p>
        </w:tc>
        <w:tc>
          <w:tcPr>
            <w:tcW w:w="0" w:type="auto"/>
            <w:vAlign w:val="center"/>
          </w:tcPr>
          <w:p w14:paraId="4EAE34C2" w14:textId="280D732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1562E430" w14:textId="61A7C8B1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32</w:t>
            </w:r>
          </w:p>
        </w:tc>
        <w:tc>
          <w:tcPr>
            <w:tcW w:w="0" w:type="auto"/>
            <w:noWrap/>
            <w:vAlign w:val="center"/>
            <w:hideMark/>
          </w:tcPr>
          <w:p w14:paraId="0DD8C967" w14:textId="4D507BB7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7B8940F" w14:textId="5AD88534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94150B" w14:textId="2B28387A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20</w:t>
            </w:r>
          </w:p>
        </w:tc>
        <w:tc>
          <w:tcPr>
            <w:tcW w:w="0" w:type="auto"/>
            <w:vAlign w:val="center"/>
          </w:tcPr>
          <w:p w14:paraId="1CF7F993" w14:textId="5A3AE247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05</w:t>
            </w:r>
          </w:p>
        </w:tc>
        <w:tc>
          <w:tcPr>
            <w:tcW w:w="0" w:type="auto"/>
            <w:vAlign w:val="center"/>
          </w:tcPr>
          <w:p w14:paraId="1B04D2A3" w14:textId="3F6DE675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47</w:t>
            </w:r>
          </w:p>
        </w:tc>
        <w:tc>
          <w:tcPr>
            <w:tcW w:w="0" w:type="auto"/>
            <w:vAlign w:val="center"/>
          </w:tcPr>
          <w:p w14:paraId="23116D9D" w14:textId="762EEC85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480933E9" w14:textId="5F96DEF0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2419457E" w14:textId="2193DC8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14:paraId="36032CD4" w14:textId="4F13B80B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32DB8AAC" w14:textId="15E8DE6B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</w:t>
            </w:r>
          </w:p>
        </w:tc>
      </w:tr>
      <w:tr w:rsidR="006C58AB" w:rsidRPr="00DB5D16" w14:paraId="68160E83" w14:textId="2B63B12B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44EEE952" w14:textId="006A6EBE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33" w:type="dxa"/>
            <w:vAlign w:val="center"/>
          </w:tcPr>
          <w:p w14:paraId="24B75797" w14:textId="5836A1F9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066</w:t>
            </w:r>
          </w:p>
        </w:tc>
        <w:tc>
          <w:tcPr>
            <w:tcW w:w="0" w:type="auto"/>
            <w:vAlign w:val="center"/>
          </w:tcPr>
          <w:p w14:paraId="40F2CC08" w14:textId="4D18896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03102970" w14:textId="1F2AD100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216</w:t>
            </w:r>
          </w:p>
        </w:tc>
        <w:tc>
          <w:tcPr>
            <w:tcW w:w="0" w:type="auto"/>
            <w:noWrap/>
            <w:vAlign w:val="center"/>
            <w:hideMark/>
          </w:tcPr>
          <w:p w14:paraId="1E126DAE" w14:textId="2D7645D3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31</w:t>
            </w:r>
          </w:p>
        </w:tc>
        <w:tc>
          <w:tcPr>
            <w:tcW w:w="0" w:type="auto"/>
            <w:vAlign w:val="center"/>
          </w:tcPr>
          <w:p w14:paraId="5FA67AB2" w14:textId="241212D8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7809484" w14:textId="7CCB16BF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586</w:t>
            </w:r>
          </w:p>
        </w:tc>
        <w:tc>
          <w:tcPr>
            <w:tcW w:w="0" w:type="auto"/>
            <w:noWrap/>
            <w:vAlign w:val="center"/>
            <w:hideMark/>
          </w:tcPr>
          <w:p w14:paraId="3ACE53CF" w14:textId="23A6E6EF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C4C8C65" w14:textId="451FC71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6D9431" w14:textId="73C6C2B3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184</w:t>
            </w:r>
          </w:p>
        </w:tc>
        <w:tc>
          <w:tcPr>
            <w:tcW w:w="0" w:type="auto"/>
            <w:vAlign w:val="center"/>
          </w:tcPr>
          <w:p w14:paraId="18DAE59C" w14:textId="2007AFE9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19</w:t>
            </w:r>
          </w:p>
        </w:tc>
        <w:tc>
          <w:tcPr>
            <w:tcW w:w="0" w:type="auto"/>
            <w:vAlign w:val="center"/>
          </w:tcPr>
          <w:p w14:paraId="160F2096" w14:textId="59C1219E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75</w:t>
            </w:r>
          </w:p>
        </w:tc>
        <w:tc>
          <w:tcPr>
            <w:tcW w:w="0" w:type="auto"/>
            <w:vAlign w:val="center"/>
          </w:tcPr>
          <w:p w14:paraId="5D61D0F7" w14:textId="0134983E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10</w:t>
            </w:r>
          </w:p>
        </w:tc>
        <w:tc>
          <w:tcPr>
            <w:tcW w:w="0" w:type="auto"/>
            <w:vAlign w:val="center"/>
          </w:tcPr>
          <w:p w14:paraId="21EE45FB" w14:textId="7C1D2BC2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4CFF84E0" w14:textId="407FD606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72</w:t>
            </w:r>
          </w:p>
        </w:tc>
        <w:tc>
          <w:tcPr>
            <w:tcW w:w="0" w:type="auto"/>
            <w:vAlign w:val="center"/>
          </w:tcPr>
          <w:p w14:paraId="2A907971" w14:textId="42886266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038FAE15" w14:textId="6FDEBB32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B13238" w:rsidRPr="00DB5D16" w14:paraId="13E59E3D" w14:textId="3A1620CA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089F4851" w14:textId="0E270C53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33" w:type="dxa"/>
            <w:vAlign w:val="center"/>
          </w:tcPr>
          <w:p w14:paraId="4E393A2E" w14:textId="42F0A340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70</w:t>
            </w:r>
          </w:p>
        </w:tc>
        <w:tc>
          <w:tcPr>
            <w:tcW w:w="0" w:type="auto"/>
            <w:vAlign w:val="center"/>
          </w:tcPr>
          <w:p w14:paraId="75DA351F" w14:textId="415C9654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25</w:t>
            </w:r>
          </w:p>
        </w:tc>
        <w:tc>
          <w:tcPr>
            <w:tcW w:w="0" w:type="auto"/>
            <w:noWrap/>
            <w:vAlign w:val="center"/>
            <w:hideMark/>
          </w:tcPr>
          <w:p w14:paraId="3137A19D" w14:textId="48A0B89A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563</w:t>
            </w:r>
          </w:p>
        </w:tc>
        <w:tc>
          <w:tcPr>
            <w:tcW w:w="0" w:type="auto"/>
            <w:noWrap/>
            <w:vAlign w:val="center"/>
            <w:hideMark/>
          </w:tcPr>
          <w:p w14:paraId="3E3FDEB3" w14:textId="2D6185E5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09</w:t>
            </w:r>
          </w:p>
        </w:tc>
        <w:tc>
          <w:tcPr>
            <w:tcW w:w="0" w:type="auto"/>
            <w:vAlign w:val="center"/>
          </w:tcPr>
          <w:p w14:paraId="5DBD4352" w14:textId="4D36A2B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3011BD80" w14:textId="1634A589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942</w:t>
            </w:r>
          </w:p>
        </w:tc>
        <w:tc>
          <w:tcPr>
            <w:tcW w:w="0" w:type="auto"/>
            <w:noWrap/>
            <w:vAlign w:val="center"/>
            <w:hideMark/>
          </w:tcPr>
          <w:p w14:paraId="339FB490" w14:textId="54F6354A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7BE4386" w14:textId="440D0618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98FA0A" w14:textId="25A987AD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275</w:t>
            </w:r>
          </w:p>
        </w:tc>
        <w:tc>
          <w:tcPr>
            <w:tcW w:w="0" w:type="auto"/>
            <w:vAlign w:val="center"/>
          </w:tcPr>
          <w:p w14:paraId="46BD1C69" w14:textId="61F4499F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40</w:t>
            </w:r>
          </w:p>
        </w:tc>
        <w:tc>
          <w:tcPr>
            <w:tcW w:w="0" w:type="auto"/>
            <w:vAlign w:val="center"/>
          </w:tcPr>
          <w:p w14:paraId="1BB7E839" w14:textId="613392D9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563</w:t>
            </w:r>
          </w:p>
        </w:tc>
        <w:tc>
          <w:tcPr>
            <w:tcW w:w="0" w:type="auto"/>
            <w:vAlign w:val="center"/>
          </w:tcPr>
          <w:p w14:paraId="7954898D" w14:textId="12957C15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51</w:t>
            </w:r>
          </w:p>
        </w:tc>
        <w:tc>
          <w:tcPr>
            <w:tcW w:w="0" w:type="auto"/>
            <w:vAlign w:val="center"/>
          </w:tcPr>
          <w:p w14:paraId="74CF682D" w14:textId="3B7B4C52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53DC6B34" w14:textId="034279C0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49</w:t>
            </w:r>
          </w:p>
        </w:tc>
        <w:tc>
          <w:tcPr>
            <w:tcW w:w="0" w:type="auto"/>
            <w:vAlign w:val="center"/>
          </w:tcPr>
          <w:p w14:paraId="7DF4B1F5" w14:textId="0533CC2F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2F5BF645" w14:textId="74D567CE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6C58AB" w:rsidRPr="00DB5D16" w14:paraId="315BF2A4" w14:textId="76038F0D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39222ABA" w14:textId="0B108075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33" w:type="dxa"/>
            <w:vAlign w:val="center"/>
          </w:tcPr>
          <w:p w14:paraId="4F7C2BD1" w14:textId="24B3A74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819</w:t>
            </w:r>
          </w:p>
        </w:tc>
        <w:tc>
          <w:tcPr>
            <w:tcW w:w="0" w:type="auto"/>
            <w:vAlign w:val="center"/>
          </w:tcPr>
          <w:p w14:paraId="37724355" w14:textId="17FFE0CC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14:paraId="6AF44D72" w14:textId="58D6D059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225</w:t>
            </w:r>
          </w:p>
        </w:tc>
        <w:tc>
          <w:tcPr>
            <w:tcW w:w="0" w:type="auto"/>
            <w:noWrap/>
            <w:vAlign w:val="center"/>
            <w:hideMark/>
          </w:tcPr>
          <w:p w14:paraId="394BEC9A" w14:textId="115A7EA8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93</w:t>
            </w:r>
          </w:p>
        </w:tc>
        <w:tc>
          <w:tcPr>
            <w:tcW w:w="0" w:type="auto"/>
            <w:vAlign w:val="center"/>
          </w:tcPr>
          <w:p w14:paraId="7F52A69D" w14:textId="64EF463B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722BB51F" w14:textId="7CBF2DE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617</w:t>
            </w:r>
          </w:p>
        </w:tc>
        <w:tc>
          <w:tcPr>
            <w:tcW w:w="0" w:type="auto"/>
            <w:noWrap/>
            <w:vAlign w:val="center"/>
            <w:hideMark/>
          </w:tcPr>
          <w:p w14:paraId="11D05276" w14:textId="04674941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C5420CF" w14:textId="57991A31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71DFDB" w14:textId="153176DC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699</w:t>
            </w:r>
          </w:p>
        </w:tc>
        <w:tc>
          <w:tcPr>
            <w:tcW w:w="0" w:type="auto"/>
            <w:vAlign w:val="center"/>
          </w:tcPr>
          <w:p w14:paraId="6BA5A434" w14:textId="73B939A4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51</w:t>
            </w:r>
          </w:p>
        </w:tc>
        <w:tc>
          <w:tcPr>
            <w:tcW w:w="0" w:type="auto"/>
            <w:vAlign w:val="center"/>
          </w:tcPr>
          <w:p w14:paraId="6AB437EE" w14:textId="40FBD99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833</w:t>
            </w:r>
          </w:p>
        </w:tc>
        <w:tc>
          <w:tcPr>
            <w:tcW w:w="0" w:type="auto"/>
            <w:vAlign w:val="center"/>
          </w:tcPr>
          <w:p w14:paraId="1ED28B84" w14:textId="0BC5DEA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8</w:t>
            </w:r>
          </w:p>
        </w:tc>
        <w:tc>
          <w:tcPr>
            <w:tcW w:w="0" w:type="auto"/>
            <w:vAlign w:val="center"/>
          </w:tcPr>
          <w:p w14:paraId="68D8FC92" w14:textId="39FC4F22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vAlign w:val="center"/>
          </w:tcPr>
          <w:p w14:paraId="675E5D81" w14:textId="28457EDD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03</w:t>
            </w:r>
          </w:p>
        </w:tc>
        <w:tc>
          <w:tcPr>
            <w:tcW w:w="0" w:type="auto"/>
            <w:vAlign w:val="center"/>
          </w:tcPr>
          <w:p w14:paraId="0193EBB3" w14:textId="2F2CD47B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22C5DCD0" w14:textId="755C4C27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B13238" w:rsidRPr="00DB5D16" w14:paraId="4BF9F55C" w14:textId="1BB4E68A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6EFEFF24" w14:textId="131CBF3E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33" w:type="dxa"/>
            <w:vAlign w:val="center"/>
          </w:tcPr>
          <w:p w14:paraId="3421D85D" w14:textId="1B24AD74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399</w:t>
            </w:r>
          </w:p>
        </w:tc>
        <w:tc>
          <w:tcPr>
            <w:tcW w:w="0" w:type="auto"/>
            <w:vAlign w:val="center"/>
          </w:tcPr>
          <w:p w14:paraId="1E533B22" w14:textId="4E5FA223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05</w:t>
            </w:r>
          </w:p>
        </w:tc>
        <w:tc>
          <w:tcPr>
            <w:tcW w:w="0" w:type="auto"/>
            <w:noWrap/>
            <w:vAlign w:val="center"/>
            <w:hideMark/>
          </w:tcPr>
          <w:p w14:paraId="2F784E6D" w14:textId="4403CF75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282</w:t>
            </w:r>
          </w:p>
        </w:tc>
        <w:tc>
          <w:tcPr>
            <w:tcW w:w="0" w:type="auto"/>
            <w:noWrap/>
            <w:vAlign w:val="center"/>
            <w:hideMark/>
          </w:tcPr>
          <w:p w14:paraId="35658510" w14:textId="57B9AC0D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18</w:t>
            </w:r>
          </w:p>
        </w:tc>
        <w:tc>
          <w:tcPr>
            <w:tcW w:w="0" w:type="auto"/>
            <w:vAlign w:val="center"/>
          </w:tcPr>
          <w:p w14:paraId="3A02750B" w14:textId="722FB251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2776F2A" w14:textId="076AB799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430</w:t>
            </w:r>
          </w:p>
        </w:tc>
        <w:tc>
          <w:tcPr>
            <w:tcW w:w="0" w:type="auto"/>
            <w:noWrap/>
            <w:vAlign w:val="center"/>
            <w:hideMark/>
          </w:tcPr>
          <w:p w14:paraId="0AF04F6A" w14:textId="0971EF4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F4395F3" w14:textId="2AD8C829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5D87FB" w14:textId="1D31A91D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577</w:t>
            </w:r>
          </w:p>
        </w:tc>
        <w:tc>
          <w:tcPr>
            <w:tcW w:w="0" w:type="auto"/>
            <w:vAlign w:val="center"/>
          </w:tcPr>
          <w:p w14:paraId="263677C2" w14:textId="23E54376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086</w:t>
            </w:r>
          </w:p>
        </w:tc>
        <w:tc>
          <w:tcPr>
            <w:tcW w:w="0" w:type="auto"/>
            <w:vAlign w:val="center"/>
          </w:tcPr>
          <w:p w14:paraId="235EC583" w14:textId="18D7CB7B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256</w:t>
            </w:r>
          </w:p>
        </w:tc>
        <w:tc>
          <w:tcPr>
            <w:tcW w:w="0" w:type="auto"/>
            <w:vAlign w:val="center"/>
          </w:tcPr>
          <w:p w14:paraId="05CBF129" w14:textId="29A5DBB1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26</w:t>
            </w:r>
          </w:p>
        </w:tc>
        <w:tc>
          <w:tcPr>
            <w:tcW w:w="0" w:type="auto"/>
            <w:vAlign w:val="center"/>
          </w:tcPr>
          <w:p w14:paraId="771E3B83" w14:textId="00BCE51A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0" w:type="auto"/>
            <w:vAlign w:val="center"/>
          </w:tcPr>
          <w:p w14:paraId="5DDE033B" w14:textId="0D209C0A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05FD0C59" w14:textId="65E04F5E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center"/>
          </w:tcPr>
          <w:p w14:paraId="57CF63BF" w14:textId="6F907DDD" w:rsidR="006F2014" w:rsidRPr="00DB5D16" w:rsidRDefault="006F2014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6C58AB" w:rsidRPr="00DB5D16" w14:paraId="150C6E14" w14:textId="4A327B6D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54CA8913" w14:textId="50E1683B" w:rsidR="006F2014" w:rsidRPr="00DB5D16" w:rsidRDefault="006F2014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33" w:type="dxa"/>
            <w:vAlign w:val="center"/>
          </w:tcPr>
          <w:p w14:paraId="008F8B00" w14:textId="691EF522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513</w:t>
            </w:r>
          </w:p>
        </w:tc>
        <w:tc>
          <w:tcPr>
            <w:tcW w:w="0" w:type="auto"/>
            <w:vAlign w:val="center"/>
          </w:tcPr>
          <w:p w14:paraId="5F0EE1C2" w14:textId="45DC031D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71</w:t>
            </w:r>
          </w:p>
        </w:tc>
        <w:tc>
          <w:tcPr>
            <w:tcW w:w="0" w:type="auto"/>
            <w:noWrap/>
            <w:vAlign w:val="center"/>
            <w:hideMark/>
          </w:tcPr>
          <w:p w14:paraId="4F46B7AB" w14:textId="613A8F46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472</w:t>
            </w:r>
          </w:p>
        </w:tc>
        <w:tc>
          <w:tcPr>
            <w:tcW w:w="0" w:type="auto"/>
            <w:noWrap/>
            <w:vAlign w:val="center"/>
            <w:hideMark/>
          </w:tcPr>
          <w:p w14:paraId="6700EE84" w14:textId="090A5155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14</w:t>
            </w:r>
          </w:p>
        </w:tc>
        <w:tc>
          <w:tcPr>
            <w:tcW w:w="0" w:type="auto"/>
            <w:vAlign w:val="center"/>
          </w:tcPr>
          <w:p w14:paraId="3C1B949D" w14:textId="156B2C9C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002AA9D" w14:textId="3E1F1BE2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492</w:t>
            </w:r>
          </w:p>
        </w:tc>
        <w:tc>
          <w:tcPr>
            <w:tcW w:w="0" w:type="auto"/>
            <w:noWrap/>
            <w:vAlign w:val="center"/>
            <w:hideMark/>
          </w:tcPr>
          <w:p w14:paraId="5157FAA3" w14:textId="72F50DCB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B4E65A0" w14:textId="4B9B29A0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6A6691" w14:textId="6B46FBAA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981</w:t>
            </w:r>
          </w:p>
        </w:tc>
        <w:tc>
          <w:tcPr>
            <w:tcW w:w="0" w:type="auto"/>
            <w:vAlign w:val="center"/>
          </w:tcPr>
          <w:p w14:paraId="59ED89F0" w14:textId="2D59DB83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025</w:t>
            </w:r>
          </w:p>
        </w:tc>
        <w:tc>
          <w:tcPr>
            <w:tcW w:w="0" w:type="auto"/>
            <w:vAlign w:val="center"/>
          </w:tcPr>
          <w:p w14:paraId="282AF50B" w14:textId="58D0690C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160</w:t>
            </w:r>
          </w:p>
        </w:tc>
        <w:tc>
          <w:tcPr>
            <w:tcW w:w="0" w:type="auto"/>
            <w:vAlign w:val="center"/>
          </w:tcPr>
          <w:p w14:paraId="13076005" w14:textId="5AE9DD01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62</w:t>
            </w:r>
          </w:p>
        </w:tc>
        <w:tc>
          <w:tcPr>
            <w:tcW w:w="0" w:type="auto"/>
            <w:vAlign w:val="center"/>
          </w:tcPr>
          <w:p w14:paraId="02477CCC" w14:textId="656877B9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0B8B46A6" w14:textId="370ED525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53</w:t>
            </w:r>
          </w:p>
        </w:tc>
        <w:tc>
          <w:tcPr>
            <w:tcW w:w="0" w:type="auto"/>
            <w:vAlign w:val="center"/>
          </w:tcPr>
          <w:p w14:paraId="0DB5EF73" w14:textId="6951BD6F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center"/>
          </w:tcPr>
          <w:p w14:paraId="17AFC301" w14:textId="792E4023" w:rsidR="006F2014" w:rsidRPr="00DB5D16" w:rsidRDefault="006F2014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DB5D16" w:rsidRPr="00DB5D16" w14:paraId="0A9585B0" w14:textId="77777777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vAlign w:val="center"/>
          </w:tcPr>
          <w:p w14:paraId="710C93F8" w14:textId="2E63CD38" w:rsidR="00DB5D16" w:rsidRPr="00DB5D16" w:rsidRDefault="00DB5D16" w:rsidP="00943A1A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t>LNCaP</w:t>
            </w:r>
          </w:p>
        </w:tc>
      </w:tr>
      <w:tr w:rsidR="00DB5D16" w:rsidRPr="00DB5D16" w14:paraId="370BE2A8" w14:textId="77777777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right w:val="single" w:sz="4" w:space="0" w:color="auto"/>
            </w:tcBorders>
            <w:vAlign w:val="center"/>
          </w:tcPr>
          <w:p w14:paraId="25365654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lastRenderedPageBreak/>
              <w:t xml:space="preserve">37 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en-GB"/>
              </w:rPr>
              <w:t>o</w:t>
            </w: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  <w:t>C</w:t>
            </w:r>
            <w:proofErr w:type="spellEnd"/>
          </w:p>
        </w:tc>
        <w:tc>
          <w:tcPr>
            <w:tcW w:w="0" w:type="auto"/>
            <w:gridSpan w:val="8"/>
            <w:tcBorders>
              <w:left w:val="single" w:sz="4" w:space="0" w:color="auto"/>
            </w:tcBorders>
            <w:vAlign w:val="center"/>
          </w:tcPr>
          <w:p w14:paraId="309AA07F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 xml:space="preserve">4 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  <w:lang w:val="en-GB" w:eastAsia="en-GB"/>
              </w:rPr>
              <w:t>o</w:t>
            </w: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C</w:t>
            </w:r>
            <w:proofErr w:type="spellEnd"/>
          </w:p>
        </w:tc>
      </w:tr>
      <w:tr w:rsidR="00DB5D16" w:rsidRPr="00DB5D16" w14:paraId="5C7DBB28" w14:textId="77777777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5E031B8D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844C5DE" w14:textId="77777777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SH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4167A0BA" w14:textId="76DF2A50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noWrap/>
            <w:vAlign w:val="center"/>
          </w:tcPr>
          <w:p w14:paraId="3F8DD98F" w14:textId="77777777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/B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3FE0228F" w14:textId="77777777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SH</w:t>
            </w:r>
          </w:p>
        </w:tc>
        <w:tc>
          <w:tcPr>
            <w:tcW w:w="0" w:type="auto"/>
            <w:gridSpan w:val="3"/>
            <w:vAlign w:val="center"/>
          </w:tcPr>
          <w:p w14:paraId="149A9919" w14:textId="76167716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</w:t>
            </w:r>
          </w:p>
        </w:tc>
        <w:tc>
          <w:tcPr>
            <w:tcW w:w="0" w:type="auto"/>
            <w:gridSpan w:val="3"/>
            <w:vAlign w:val="center"/>
          </w:tcPr>
          <w:p w14:paraId="09F0230F" w14:textId="77777777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IONs-PSMA/BN</w:t>
            </w:r>
          </w:p>
        </w:tc>
      </w:tr>
      <w:tr w:rsidR="006C58AB" w:rsidRPr="00DB5D16" w14:paraId="4B2537AC" w14:textId="77777777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5E81DD06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C (</w:t>
            </w:r>
            <w:proofErr w:type="spellStart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μg</w:t>
            </w:r>
            <w:proofErr w:type="spellEnd"/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lang w:eastAsia="en-US"/>
              </w:rPr>
              <w:t>/mL)</w:t>
            </w:r>
          </w:p>
        </w:tc>
        <w:tc>
          <w:tcPr>
            <w:tcW w:w="733" w:type="dxa"/>
            <w:vAlign w:val="center"/>
          </w:tcPr>
          <w:p w14:paraId="370913CF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7249C3DD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12EBE30F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726DF8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06F1B3CA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18B070E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9A602E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668921D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BA39D3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574944F1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30E6C3F8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1FF8C295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254D9E87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0" w:type="auto"/>
            <w:vAlign w:val="center"/>
          </w:tcPr>
          <w:p w14:paraId="2DC77710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proofErr w:type="spellStart"/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cpm</w:t>
            </w:r>
            <w:proofErr w:type="spellEnd"/>
          </w:p>
        </w:tc>
        <w:tc>
          <w:tcPr>
            <w:tcW w:w="0" w:type="auto"/>
            <w:vAlign w:val="center"/>
          </w:tcPr>
          <w:p w14:paraId="582F685E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vAlign w:val="center"/>
          </w:tcPr>
          <w:p w14:paraId="2DC3C9E6" w14:textId="77777777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P</w:t>
            </w:r>
          </w:p>
        </w:tc>
      </w:tr>
      <w:tr w:rsidR="00DB5D16" w:rsidRPr="00DB5D16" w14:paraId="72501139" w14:textId="77777777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6DD5A762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733" w:type="dxa"/>
            <w:vAlign w:val="center"/>
          </w:tcPr>
          <w:p w14:paraId="38835C01" w14:textId="13A317D8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533</w:t>
            </w:r>
          </w:p>
        </w:tc>
        <w:tc>
          <w:tcPr>
            <w:tcW w:w="0" w:type="auto"/>
            <w:vAlign w:val="center"/>
          </w:tcPr>
          <w:p w14:paraId="226D6084" w14:textId="744C8A62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46</w:t>
            </w:r>
          </w:p>
        </w:tc>
        <w:tc>
          <w:tcPr>
            <w:tcW w:w="0" w:type="auto"/>
            <w:noWrap/>
            <w:vAlign w:val="center"/>
          </w:tcPr>
          <w:p w14:paraId="591C6CBC" w14:textId="3765D2DB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299</w:t>
            </w:r>
          </w:p>
        </w:tc>
        <w:tc>
          <w:tcPr>
            <w:tcW w:w="0" w:type="auto"/>
            <w:noWrap/>
            <w:vAlign w:val="center"/>
          </w:tcPr>
          <w:p w14:paraId="32845EC2" w14:textId="7ACAAA6E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06</w:t>
            </w:r>
          </w:p>
        </w:tc>
        <w:tc>
          <w:tcPr>
            <w:tcW w:w="0" w:type="auto"/>
            <w:vAlign w:val="center"/>
          </w:tcPr>
          <w:p w14:paraId="1B3418FD" w14:textId="6D769AE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noWrap/>
            <w:vAlign w:val="center"/>
          </w:tcPr>
          <w:p w14:paraId="38AF5397" w14:textId="047C11D5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870</w:t>
            </w:r>
          </w:p>
        </w:tc>
        <w:tc>
          <w:tcPr>
            <w:tcW w:w="0" w:type="auto"/>
            <w:noWrap/>
            <w:vAlign w:val="center"/>
          </w:tcPr>
          <w:p w14:paraId="39268BBE" w14:textId="26C4BE5F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6CBC13B" w14:textId="024749F5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C0B9AB" w14:textId="6E226378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704</w:t>
            </w:r>
          </w:p>
        </w:tc>
        <w:tc>
          <w:tcPr>
            <w:tcW w:w="0" w:type="auto"/>
            <w:vAlign w:val="center"/>
          </w:tcPr>
          <w:p w14:paraId="799FA8AA" w14:textId="5F3ACEF5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4</w:t>
            </w:r>
          </w:p>
        </w:tc>
        <w:tc>
          <w:tcPr>
            <w:tcW w:w="0" w:type="auto"/>
            <w:vAlign w:val="center"/>
          </w:tcPr>
          <w:p w14:paraId="7D166FE6" w14:textId="6070B774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72</w:t>
            </w:r>
          </w:p>
        </w:tc>
        <w:tc>
          <w:tcPr>
            <w:tcW w:w="0" w:type="auto"/>
            <w:vAlign w:val="center"/>
          </w:tcPr>
          <w:p w14:paraId="60CFCB5B" w14:textId="7BBB2A98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EB94531" w14:textId="2590198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vAlign w:val="center"/>
          </w:tcPr>
          <w:p w14:paraId="44A02831" w14:textId="50275608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94</w:t>
            </w:r>
          </w:p>
        </w:tc>
        <w:tc>
          <w:tcPr>
            <w:tcW w:w="0" w:type="auto"/>
            <w:vAlign w:val="center"/>
          </w:tcPr>
          <w:p w14:paraId="4F32ACE7" w14:textId="0B1217CA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72</w:t>
            </w:r>
          </w:p>
        </w:tc>
        <w:tc>
          <w:tcPr>
            <w:tcW w:w="0" w:type="auto"/>
            <w:vAlign w:val="center"/>
          </w:tcPr>
          <w:p w14:paraId="661FF03C" w14:textId="76004546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</w:tr>
      <w:tr w:rsidR="006C58AB" w:rsidRPr="00DB5D16" w14:paraId="649C76D9" w14:textId="77777777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04B1B956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33" w:type="dxa"/>
            <w:vAlign w:val="center"/>
          </w:tcPr>
          <w:p w14:paraId="311FD503" w14:textId="72D66E11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553</w:t>
            </w:r>
          </w:p>
        </w:tc>
        <w:tc>
          <w:tcPr>
            <w:tcW w:w="0" w:type="auto"/>
            <w:vAlign w:val="center"/>
          </w:tcPr>
          <w:p w14:paraId="2D3B937B" w14:textId="78686796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72</w:t>
            </w:r>
          </w:p>
        </w:tc>
        <w:tc>
          <w:tcPr>
            <w:tcW w:w="0" w:type="auto"/>
            <w:noWrap/>
            <w:vAlign w:val="center"/>
          </w:tcPr>
          <w:p w14:paraId="6195A2C8" w14:textId="5856DBC5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646</w:t>
            </w:r>
          </w:p>
        </w:tc>
        <w:tc>
          <w:tcPr>
            <w:tcW w:w="0" w:type="auto"/>
            <w:noWrap/>
            <w:vAlign w:val="center"/>
          </w:tcPr>
          <w:p w14:paraId="4492CF56" w14:textId="4BF92A62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50</w:t>
            </w:r>
          </w:p>
        </w:tc>
        <w:tc>
          <w:tcPr>
            <w:tcW w:w="0" w:type="auto"/>
            <w:vAlign w:val="center"/>
          </w:tcPr>
          <w:p w14:paraId="4F28F9AC" w14:textId="70820B42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noWrap/>
            <w:vAlign w:val="center"/>
          </w:tcPr>
          <w:p w14:paraId="71FF16BF" w14:textId="64C7F982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332</w:t>
            </w:r>
          </w:p>
        </w:tc>
        <w:tc>
          <w:tcPr>
            <w:tcW w:w="0" w:type="auto"/>
            <w:noWrap/>
            <w:vAlign w:val="center"/>
          </w:tcPr>
          <w:p w14:paraId="6218805E" w14:textId="66BBD680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1016E0A" w14:textId="626570D6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E751F3" w14:textId="384EE3F6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261</w:t>
            </w:r>
          </w:p>
        </w:tc>
        <w:tc>
          <w:tcPr>
            <w:tcW w:w="0" w:type="auto"/>
            <w:vAlign w:val="center"/>
          </w:tcPr>
          <w:p w14:paraId="5B3F825C" w14:textId="458C2776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464</w:t>
            </w:r>
          </w:p>
        </w:tc>
        <w:tc>
          <w:tcPr>
            <w:tcW w:w="0" w:type="auto"/>
            <w:vAlign w:val="center"/>
          </w:tcPr>
          <w:p w14:paraId="2E78EE45" w14:textId="2CD2C491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347</w:t>
            </w:r>
          </w:p>
        </w:tc>
        <w:tc>
          <w:tcPr>
            <w:tcW w:w="0" w:type="auto"/>
            <w:vAlign w:val="center"/>
          </w:tcPr>
          <w:p w14:paraId="7059A7A7" w14:textId="565E091F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50</w:t>
            </w:r>
          </w:p>
        </w:tc>
        <w:tc>
          <w:tcPr>
            <w:tcW w:w="0" w:type="auto"/>
            <w:vAlign w:val="center"/>
          </w:tcPr>
          <w:p w14:paraId="3A81A2A9" w14:textId="44A1C051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0" w:type="auto"/>
            <w:vAlign w:val="center"/>
          </w:tcPr>
          <w:p w14:paraId="1A4A03F0" w14:textId="101C4CD9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923</w:t>
            </w:r>
          </w:p>
        </w:tc>
        <w:tc>
          <w:tcPr>
            <w:tcW w:w="0" w:type="auto"/>
            <w:vAlign w:val="center"/>
          </w:tcPr>
          <w:p w14:paraId="2485E029" w14:textId="28BCCF70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3</w:t>
            </w:r>
          </w:p>
        </w:tc>
        <w:tc>
          <w:tcPr>
            <w:tcW w:w="0" w:type="auto"/>
            <w:vAlign w:val="center"/>
          </w:tcPr>
          <w:p w14:paraId="3EF553CB" w14:textId="0C5BCDAD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</w:tr>
      <w:tr w:rsidR="00DB5D16" w:rsidRPr="00DB5D16" w14:paraId="0B11E16F" w14:textId="77777777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61885672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33" w:type="dxa"/>
            <w:vAlign w:val="center"/>
          </w:tcPr>
          <w:p w14:paraId="466937AB" w14:textId="51C9300A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605</w:t>
            </w:r>
          </w:p>
        </w:tc>
        <w:tc>
          <w:tcPr>
            <w:tcW w:w="0" w:type="auto"/>
            <w:vAlign w:val="center"/>
          </w:tcPr>
          <w:p w14:paraId="4D89764F" w14:textId="585AE6BE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26</w:t>
            </w:r>
          </w:p>
        </w:tc>
        <w:tc>
          <w:tcPr>
            <w:tcW w:w="0" w:type="auto"/>
            <w:noWrap/>
            <w:vAlign w:val="center"/>
          </w:tcPr>
          <w:p w14:paraId="2D8C90B6" w14:textId="173A07F5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979</w:t>
            </w:r>
          </w:p>
        </w:tc>
        <w:tc>
          <w:tcPr>
            <w:tcW w:w="0" w:type="auto"/>
            <w:noWrap/>
            <w:vAlign w:val="center"/>
          </w:tcPr>
          <w:p w14:paraId="0498720F" w14:textId="30DBC526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383</w:t>
            </w:r>
          </w:p>
        </w:tc>
        <w:tc>
          <w:tcPr>
            <w:tcW w:w="0" w:type="auto"/>
            <w:vAlign w:val="center"/>
          </w:tcPr>
          <w:p w14:paraId="675C580D" w14:textId="68A6B594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CAAEA2D" w14:textId="3CCC6B12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345</w:t>
            </w:r>
          </w:p>
        </w:tc>
        <w:tc>
          <w:tcPr>
            <w:tcW w:w="0" w:type="auto"/>
            <w:noWrap/>
            <w:vAlign w:val="center"/>
          </w:tcPr>
          <w:p w14:paraId="23E69911" w14:textId="4F20EA61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8AD70C" w14:textId="5E90E7EC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68D833" w14:textId="73D57EDC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674</w:t>
            </w:r>
          </w:p>
        </w:tc>
        <w:tc>
          <w:tcPr>
            <w:tcW w:w="0" w:type="auto"/>
            <w:vAlign w:val="center"/>
          </w:tcPr>
          <w:p w14:paraId="563B0B7F" w14:textId="1EDE5863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23</w:t>
            </w:r>
          </w:p>
        </w:tc>
        <w:tc>
          <w:tcPr>
            <w:tcW w:w="0" w:type="auto"/>
            <w:vAlign w:val="center"/>
          </w:tcPr>
          <w:p w14:paraId="3234E15A" w14:textId="2CCBBB54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493</w:t>
            </w:r>
          </w:p>
        </w:tc>
        <w:tc>
          <w:tcPr>
            <w:tcW w:w="0" w:type="auto"/>
            <w:vAlign w:val="center"/>
          </w:tcPr>
          <w:p w14:paraId="31B607D9" w14:textId="7090C67F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0" w:type="auto"/>
            <w:vAlign w:val="center"/>
          </w:tcPr>
          <w:p w14:paraId="2F57D49E" w14:textId="76786D05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5784817F" w14:textId="2CE5AF02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654</w:t>
            </w:r>
          </w:p>
        </w:tc>
        <w:tc>
          <w:tcPr>
            <w:tcW w:w="0" w:type="auto"/>
            <w:vAlign w:val="center"/>
          </w:tcPr>
          <w:p w14:paraId="1168C5A6" w14:textId="6E6ED4C6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73</w:t>
            </w:r>
          </w:p>
        </w:tc>
        <w:tc>
          <w:tcPr>
            <w:tcW w:w="0" w:type="auto"/>
            <w:vAlign w:val="center"/>
          </w:tcPr>
          <w:p w14:paraId="7B7322FB" w14:textId="39A425C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</w:tr>
      <w:tr w:rsidR="006C58AB" w:rsidRPr="00DB5D16" w14:paraId="74D32547" w14:textId="77777777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480228AE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33" w:type="dxa"/>
            <w:vAlign w:val="center"/>
          </w:tcPr>
          <w:p w14:paraId="15DF6E62" w14:textId="2E44BF5C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039</w:t>
            </w:r>
          </w:p>
        </w:tc>
        <w:tc>
          <w:tcPr>
            <w:tcW w:w="0" w:type="auto"/>
            <w:vAlign w:val="center"/>
          </w:tcPr>
          <w:p w14:paraId="379A70E8" w14:textId="3252ED9A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68</w:t>
            </w:r>
          </w:p>
        </w:tc>
        <w:tc>
          <w:tcPr>
            <w:tcW w:w="0" w:type="auto"/>
            <w:noWrap/>
            <w:vAlign w:val="center"/>
          </w:tcPr>
          <w:p w14:paraId="3AEA3CD0" w14:textId="2850115B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4444</w:t>
            </w:r>
          </w:p>
        </w:tc>
        <w:tc>
          <w:tcPr>
            <w:tcW w:w="0" w:type="auto"/>
            <w:noWrap/>
            <w:vAlign w:val="center"/>
          </w:tcPr>
          <w:p w14:paraId="472BCACF" w14:textId="7A270A95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85</w:t>
            </w:r>
          </w:p>
        </w:tc>
        <w:tc>
          <w:tcPr>
            <w:tcW w:w="0" w:type="auto"/>
            <w:vAlign w:val="center"/>
          </w:tcPr>
          <w:p w14:paraId="76103978" w14:textId="3B3A63DF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7799B5D" w14:textId="09347798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3329</w:t>
            </w:r>
          </w:p>
        </w:tc>
        <w:tc>
          <w:tcPr>
            <w:tcW w:w="0" w:type="auto"/>
            <w:noWrap/>
            <w:vAlign w:val="center"/>
          </w:tcPr>
          <w:p w14:paraId="3F4A38D8" w14:textId="3CDCC4D5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5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D738C30" w14:textId="4A163375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D5DF7B" w14:textId="6A08EF69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9580</w:t>
            </w:r>
          </w:p>
        </w:tc>
        <w:tc>
          <w:tcPr>
            <w:tcW w:w="0" w:type="auto"/>
            <w:vAlign w:val="center"/>
          </w:tcPr>
          <w:p w14:paraId="4BEB6DEA" w14:textId="52F1A3C2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84</w:t>
            </w:r>
          </w:p>
        </w:tc>
        <w:tc>
          <w:tcPr>
            <w:tcW w:w="0" w:type="auto"/>
            <w:vAlign w:val="center"/>
          </w:tcPr>
          <w:p w14:paraId="21E48A25" w14:textId="1B24227E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3477</w:t>
            </w:r>
          </w:p>
        </w:tc>
        <w:tc>
          <w:tcPr>
            <w:tcW w:w="0" w:type="auto"/>
            <w:vAlign w:val="center"/>
          </w:tcPr>
          <w:p w14:paraId="579462A4" w14:textId="7D1BE6FA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00</w:t>
            </w:r>
          </w:p>
        </w:tc>
        <w:tc>
          <w:tcPr>
            <w:tcW w:w="0" w:type="auto"/>
            <w:vAlign w:val="center"/>
          </w:tcPr>
          <w:p w14:paraId="72990611" w14:textId="0ED97372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738AA7DE" w14:textId="0277BBF8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586</w:t>
            </w:r>
          </w:p>
        </w:tc>
        <w:tc>
          <w:tcPr>
            <w:tcW w:w="0" w:type="auto"/>
            <w:vAlign w:val="center"/>
          </w:tcPr>
          <w:p w14:paraId="2956ECDB" w14:textId="3AD1893A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71</w:t>
            </w:r>
          </w:p>
        </w:tc>
        <w:tc>
          <w:tcPr>
            <w:tcW w:w="0" w:type="auto"/>
            <w:vAlign w:val="center"/>
          </w:tcPr>
          <w:p w14:paraId="06C9551E" w14:textId="7D2E74C4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DB5D16" w:rsidRPr="00DB5D16" w14:paraId="1982A7CC" w14:textId="77777777" w:rsidTr="006C58A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634A1CA3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33" w:type="dxa"/>
            <w:vAlign w:val="center"/>
          </w:tcPr>
          <w:p w14:paraId="2D397F32" w14:textId="1E6DEA17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2694</w:t>
            </w:r>
          </w:p>
        </w:tc>
        <w:tc>
          <w:tcPr>
            <w:tcW w:w="0" w:type="auto"/>
            <w:vAlign w:val="center"/>
          </w:tcPr>
          <w:p w14:paraId="11D15CCF" w14:textId="3271F9F9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509</w:t>
            </w:r>
          </w:p>
        </w:tc>
        <w:tc>
          <w:tcPr>
            <w:tcW w:w="0" w:type="auto"/>
            <w:noWrap/>
            <w:vAlign w:val="center"/>
          </w:tcPr>
          <w:p w14:paraId="27E23B28" w14:textId="22B69140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8679</w:t>
            </w:r>
          </w:p>
        </w:tc>
        <w:tc>
          <w:tcPr>
            <w:tcW w:w="0" w:type="auto"/>
            <w:noWrap/>
            <w:vAlign w:val="center"/>
          </w:tcPr>
          <w:p w14:paraId="2D042BB9" w14:textId="46CDF6C8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87</w:t>
            </w:r>
          </w:p>
        </w:tc>
        <w:tc>
          <w:tcPr>
            <w:tcW w:w="0" w:type="auto"/>
            <w:vAlign w:val="center"/>
          </w:tcPr>
          <w:p w14:paraId="140E28E8" w14:textId="0071A85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noWrap/>
            <w:vAlign w:val="center"/>
          </w:tcPr>
          <w:p w14:paraId="7E4417CE" w14:textId="1EA12D8C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154</w:t>
            </w:r>
          </w:p>
        </w:tc>
        <w:tc>
          <w:tcPr>
            <w:tcW w:w="0" w:type="auto"/>
            <w:noWrap/>
            <w:vAlign w:val="center"/>
          </w:tcPr>
          <w:p w14:paraId="15523DA3" w14:textId="7C77E535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3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F135D2D" w14:textId="45749BF7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EA3B58" w14:textId="72BA2421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6879</w:t>
            </w:r>
          </w:p>
        </w:tc>
        <w:tc>
          <w:tcPr>
            <w:tcW w:w="0" w:type="auto"/>
            <w:vAlign w:val="center"/>
          </w:tcPr>
          <w:p w14:paraId="58F3A16B" w14:textId="04AF87AE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216</w:t>
            </w:r>
          </w:p>
        </w:tc>
        <w:tc>
          <w:tcPr>
            <w:tcW w:w="0" w:type="auto"/>
            <w:vAlign w:val="center"/>
          </w:tcPr>
          <w:p w14:paraId="158468DB" w14:textId="544C0D85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6310</w:t>
            </w:r>
          </w:p>
        </w:tc>
        <w:tc>
          <w:tcPr>
            <w:tcW w:w="0" w:type="auto"/>
            <w:vAlign w:val="center"/>
          </w:tcPr>
          <w:p w14:paraId="13B74B04" w14:textId="3278F3F1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409</w:t>
            </w:r>
          </w:p>
        </w:tc>
        <w:tc>
          <w:tcPr>
            <w:tcW w:w="0" w:type="auto"/>
            <w:vAlign w:val="center"/>
          </w:tcPr>
          <w:p w14:paraId="79C5876E" w14:textId="389A3CF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29E982E5" w14:textId="4672BD36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205</w:t>
            </w:r>
          </w:p>
        </w:tc>
        <w:tc>
          <w:tcPr>
            <w:tcW w:w="0" w:type="auto"/>
            <w:vAlign w:val="center"/>
          </w:tcPr>
          <w:p w14:paraId="7E4F4F73" w14:textId="138A40ED" w:rsidR="00DB5D16" w:rsidRPr="00DB5D16" w:rsidRDefault="00DB5D16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78</w:t>
            </w:r>
          </w:p>
        </w:tc>
        <w:tc>
          <w:tcPr>
            <w:tcW w:w="0" w:type="auto"/>
            <w:vAlign w:val="center"/>
          </w:tcPr>
          <w:p w14:paraId="43A7DAD3" w14:textId="1ECA444A" w:rsidR="00DB5D16" w:rsidRPr="00DB5D16" w:rsidRDefault="00943A1A" w:rsidP="00DB5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  <w:tr w:rsidR="006C58AB" w:rsidRPr="00DB5D16" w14:paraId="5C8AE11E" w14:textId="77777777" w:rsidTr="006C5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Align w:val="center"/>
          </w:tcPr>
          <w:p w14:paraId="446BFA1A" w14:textId="77777777" w:rsidR="00DB5D16" w:rsidRPr="00DB5D16" w:rsidRDefault="00DB5D16" w:rsidP="00DB5D16">
            <w:pPr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eastAsia="Times New Roman" w:hAnsiTheme="majorHAnsi" w:cstheme="majorHAnsi"/>
                <w:b w:val="0"/>
                <w:bCs w:val="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33" w:type="dxa"/>
            <w:vAlign w:val="center"/>
          </w:tcPr>
          <w:p w14:paraId="7D668BBC" w14:textId="79BA3AA3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4411</w:t>
            </w:r>
          </w:p>
        </w:tc>
        <w:tc>
          <w:tcPr>
            <w:tcW w:w="0" w:type="auto"/>
            <w:vAlign w:val="center"/>
          </w:tcPr>
          <w:p w14:paraId="620BB8C2" w14:textId="598F94CE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94</w:t>
            </w:r>
          </w:p>
        </w:tc>
        <w:tc>
          <w:tcPr>
            <w:tcW w:w="0" w:type="auto"/>
            <w:noWrap/>
            <w:vAlign w:val="center"/>
          </w:tcPr>
          <w:p w14:paraId="76BBE847" w14:textId="50EEF8C6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273</w:t>
            </w:r>
          </w:p>
        </w:tc>
        <w:tc>
          <w:tcPr>
            <w:tcW w:w="0" w:type="auto"/>
            <w:noWrap/>
            <w:vAlign w:val="center"/>
          </w:tcPr>
          <w:p w14:paraId="21CAEB06" w14:textId="66812BD9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283</w:t>
            </w:r>
          </w:p>
        </w:tc>
        <w:tc>
          <w:tcPr>
            <w:tcW w:w="0" w:type="auto"/>
            <w:vAlign w:val="center"/>
          </w:tcPr>
          <w:p w14:paraId="00A70925" w14:textId="6D8BA474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noWrap/>
            <w:vAlign w:val="center"/>
          </w:tcPr>
          <w:p w14:paraId="23167A41" w14:textId="285D211D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935</w:t>
            </w:r>
          </w:p>
        </w:tc>
        <w:tc>
          <w:tcPr>
            <w:tcW w:w="0" w:type="auto"/>
            <w:noWrap/>
            <w:vAlign w:val="center"/>
          </w:tcPr>
          <w:p w14:paraId="305CD0BA" w14:textId="17CC136E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3C04EFD" w14:textId="3B40F144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A3392F" w14:textId="55F352BE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20853</w:t>
            </w:r>
          </w:p>
        </w:tc>
        <w:tc>
          <w:tcPr>
            <w:tcW w:w="0" w:type="auto"/>
            <w:vAlign w:val="center"/>
          </w:tcPr>
          <w:p w14:paraId="17D58649" w14:textId="76557D62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869</w:t>
            </w:r>
          </w:p>
        </w:tc>
        <w:tc>
          <w:tcPr>
            <w:tcW w:w="0" w:type="auto"/>
            <w:vAlign w:val="center"/>
          </w:tcPr>
          <w:p w14:paraId="758D598F" w14:textId="48B80061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715</w:t>
            </w:r>
          </w:p>
        </w:tc>
        <w:tc>
          <w:tcPr>
            <w:tcW w:w="0" w:type="auto"/>
            <w:vAlign w:val="center"/>
          </w:tcPr>
          <w:p w14:paraId="4AB1C83F" w14:textId="65332669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730</w:t>
            </w:r>
          </w:p>
        </w:tc>
        <w:tc>
          <w:tcPr>
            <w:tcW w:w="0" w:type="auto"/>
            <w:vAlign w:val="center"/>
          </w:tcPr>
          <w:p w14:paraId="215BF81F" w14:textId="717DAC0B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  <w:tc>
          <w:tcPr>
            <w:tcW w:w="0" w:type="auto"/>
            <w:vAlign w:val="center"/>
          </w:tcPr>
          <w:p w14:paraId="604A91EE" w14:textId="4F4095AF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11755</w:t>
            </w:r>
          </w:p>
        </w:tc>
        <w:tc>
          <w:tcPr>
            <w:tcW w:w="0" w:type="auto"/>
            <w:vAlign w:val="center"/>
          </w:tcPr>
          <w:p w14:paraId="27CD3B0B" w14:textId="39E9892F" w:rsidR="00DB5D16" w:rsidRPr="00DB5D16" w:rsidRDefault="00DB5D16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 w:rsidRPr="00DB5D16">
              <w:rPr>
                <w:rFonts w:asciiTheme="majorHAnsi" w:hAnsiTheme="majorHAnsi" w:cstheme="majorHAnsi"/>
                <w:sz w:val="18"/>
                <w:szCs w:val="18"/>
              </w:rPr>
              <w:t>588</w:t>
            </w:r>
          </w:p>
        </w:tc>
        <w:tc>
          <w:tcPr>
            <w:tcW w:w="0" w:type="auto"/>
            <w:vAlign w:val="center"/>
          </w:tcPr>
          <w:p w14:paraId="075ED7D6" w14:textId="365505A1" w:rsidR="00DB5D16" w:rsidRPr="00DB5D16" w:rsidRDefault="00943A1A" w:rsidP="00DB5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****</w:t>
            </w:r>
          </w:p>
        </w:tc>
      </w:tr>
    </w:tbl>
    <w:p w14:paraId="25503A05" w14:textId="77777777" w:rsidR="008D0465" w:rsidRDefault="008D0465" w:rsidP="006B0672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41ADDF4" w14:textId="28FC5572" w:rsidR="00A353B4" w:rsidRPr="006B0672" w:rsidRDefault="008D0465" w:rsidP="00A353B4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8D0465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$</w:t>
      </w:r>
      <w:r w:rsidR="00A353B4" w:rsidRPr="00A353B4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A353B4" w:rsidRPr="006B0672">
        <w:rPr>
          <w:rFonts w:ascii="Times New Roman" w:eastAsia="Times New Roman" w:hAnsi="Times New Roman" w:cs="Times New Roman"/>
          <w:b/>
          <w:sz w:val="28"/>
          <w:szCs w:val="28"/>
        </w:rPr>
        <w:t xml:space="preserve">Statistical Analysis </w:t>
      </w:r>
    </w:p>
    <w:p w14:paraId="25C1A9E4" w14:textId="77777777" w:rsidR="00A353B4" w:rsidRPr="006B0672" w:rsidRDefault="00A353B4" w:rsidP="00A353B4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B0672">
        <w:rPr>
          <w:rFonts w:ascii="Times New Roman" w:eastAsia="Times New Roman" w:hAnsi="Times New Roman" w:cs="Times New Roman"/>
        </w:rPr>
        <w:t>Statistical analysis was conducted with Graph Pad Prism using the ordinary Two-way ANOVA tests (Dunnett’s multiple comparisons test), alpha = 0.05, where (ns) P &gt; 0.05, (*) P ≤ 0.05, (**) P ≤ 0.01, (***) P ≤ 0.001, (****) P ≤ 0.0001.</w:t>
      </w:r>
    </w:p>
    <w:p w14:paraId="22A19AA9" w14:textId="119F57EA" w:rsidR="006B0672" w:rsidRPr="006B0672" w:rsidRDefault="006B0672" w:rsidP="00A353B4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4CDE010" w14:textId="77777777" w:rsidR="00660E8F" w:rsidRPr="00B803B5" w:rsidRDefault="00660E8F" w:rsidP="00B803B5">
      <w:pPr>
        <w:rPr>
          <w:rFonts w:ascii="Times New Roman" w:eastAsia="Times New Roman" w:hAnsi="Times New Roman" w:cs="Times New Roman"/>
        </w:rPr>
      </w:pPr>
    </w:p>
    <w:sectPr w:rsidR="00660E8F" w:rsidRPr="00B803B5">
      <w:headerReference w:type="default" r:id="rId9"/>
      <w:footerReference w:type="default" r:id="rId10"/>
      <w:pgSz w:w="12240" w:h="15840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A8D5A" w14:textId="77777777" w:rsidR="000A4A32" w:rsidRDefault="000A4A32">
      <w:pPr>
        <w:spacing w:after="0" w:line="240" w:lineRule="auto"/>
      </w:pPr>
      <w:r>
        <w:separator/>
      </w:r>
    </w:p>
  </w:endnote>
  <w:endnote w:type="continuationSeparator" w:id="0">
    <w:p w14:paraId="22CCE7EB" w14:textId="77777777" w:rsidR="000A4A32" w:rsidRDefault="000A4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10" w14:textId="54E01340" w:rsidR="00183C9D" w:rsidRDefault="00183C9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237D">
      <w:rPr>
        <w:noProof/>
        <w:color w:val="000000"/>
      </w:rPr>
      <w:t>14</w:t>
    </w:r>
    <w:r>
      <w:rPr>
        <w:color w:val="000000"/>
      </w:rPr>
      <w:fldChar w:fldCharType="end"/>
    </w:r>
  </w:p>
  <w:p w14:paraId="00000111" w14:textId="77777777" w:rsidR="00183C9D" w:rsidRDefault="00183C9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41DA" w14:textId="77777777" w:rsidR="000A4A32" w:rsidRDefault="000A4A32">
      <w:pPr>
        <w:spacing w:after="0" w:line="240" w:lineRule="auto"/>
      </w:pPr>
      <w:r>
        <w:separator/>
      </w:r>
    </w:p>
  </w:footnote>
  <w:footnote w:type="continuationSeparator" w:id="0">
    <w:p w14:paraId="23CDAF6B" w14:textId="77777777" w:rsidR="000A4A32" w:rsidRDefault="000A4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F" w14:textId="77777777" w:rsidR="00183C9D" w:rsidRDefault="00183C9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A0"/>
    <w:rsid w:val="00001BA0"/>
    <w:rsid w:val="00007C68"/>
    <w:rsid w:val="00012B0E"/>
    <w:rsid w:val="00013811"/>
    <w:rsid w:val="00013AEC"/>
    <w:rsid w:val="0001407C"/>
    <w:rsid w:val="00022C70"/>
    <w:rsid w:val="00023A25"/>
    <w:rsid w:val="0002770B"/>
    <w:rsid w:val="00030A01"/>
    <w:rsid w:val="000325E4"/>
    <w:rsid w:val="0003511C"/>
    <w:rsid w:val="00035BC3"/>
    <w:rsid w:val="00035D6C"/>
    <w:rsid w:val="0003619C"/>
    <w:rsid w:val="000409A0"/>
    <w:rsid w:val="00044AEE"/>
    <w:rsid w:val="0004533E"/>
    <w:rsid w:val="0005173E"/>
    <w:rsid w:val="00051772"/>
    <w:rsid w:val="0005556F"/>
    <w:rsid w:val="00060C00"/>
    <w:rsid w:val="00060C3D"/>
    <w:rsid w:val="000611A5"/>
    <w:rsid w:val="0006157E"/>
    <w:rsid w:val="0006377C"/>
    <w:rsid w:val="00063DBC"/>
    <w:rsid w:val="00066AEE"/>
    <w:rsid w:val="00072D75"/>
    <w:rsid w:val="00081CF3"/>
    <w:rsid w:val="000845D2"/>
    <w:rsid w:val="000861B4"/>
    <w:rsid w:val="00093750"/>
    <w:rsid w:val="0009515C"/>
    <w:rsid w:val="000A1004"/>
    <w:rsid w:val="000A1EAA"/>
    <w:rsid w:val="000A4A32"/>
    <w:rsid w:val="000A500D"/>
    <w:rsid w:val="000A5C87"/>
    <w:rsid w:val="000A630D"/>
    <w:rsid w:val="000B3DFF"/>
    <w:rsid w:val="000B7102"/>
    <w:rsid w:val="000C2319"/>
    <w:rsid w:val="000C46C4"/>
    <w:rsid w:val="000C5EA1"/>
    <w:rsid w:val="000C6D1A"/>
    <w:rsid w:val="000C748B"/>
    <w:rsid w:val="000D1A83"/>
    <w:rsid w:val="000D31E0"/>
    <w:rsid w:val="000D32E9"/>
    <w:rsid w:val="000D4175"/>
    <w:rsid w:val="000D593F"/>
    <w:rsid w:val="000D76E0"/>
    <w:rsid w:val="000E5A46"/>
    <w:rsid w:val="000F31EC"/>
    <w:rsid w:val="00101F24"/>
    <w:rsid w:val="00106482"/>
    <w:rsid w:val="001128F5"/>
    <w:rsid w:val="00121BF5"/>
    <w:rsid w:val="001236FB"/>
    <w:rsid w:val="00131426"/>
    <w:rsid w:val="00132604"/>
    <w:rsid w:val="00135D16"/>
    <w:rsid w:val="001454BE"/>
    <w:rsid w:val="00145F05"/>
    <w:rsid w:val="0014687B"/>
    <w:rsid w:val="00147852"/>
    <w:rsid w:val="00150DFC"/>
    <w:rsid w:val="00161F65"/>
    <w:rsid w:val="001658DA"/>
    <w:rsid w:val="00172B24"/>
    <w:rsid w:val="001747C6"/>
    <w:rsid w:val="00174973"/>
    <w:rsid w:val="00175C34"/>
    <w:rsid w:val="00183C9D"/>
    <w:rsid w:val="00184F70"/>
    <w:rsid w:val="0019106B"/>
    <w:rsid w:val="001950F8"/>
    <w:rsid w:val="001968B4"/>
    <w:rsid w:val="00196AFC"/>
    <w:rsid w:val="001A4E77"/>
    <w:rsid w:val="001A5961"/>
    <w:rsid w:val="001A72CC"/>
    <w:rsid w:val="001B0409"/>
    <w:rsid w:val="001B1F37"/>
    <w:rsid w:val="001B3733"/>
    <w:rsid w:val="001C4603"/>
    <w:rsid w:val="001C5483"/>
    <w:rsid w:val="001D0570"/>
    <w:rsid w:val="001D30CE"/>
    <w:rsid w:val="001D3B32"/>
    <w:rsid w:val="001E1E7E"/>
    <w:rsid w:val="001E30D9"/>
    <w:rsid w:val="001F06A2"/>
    <w:rsid w:val="001F127F"/>
    <w:rsid w:val="001F44C6"/>
    <w:rsid w:val="001F4D8C"/>
    <w:rsid w:val="00203F43"/>
    <w:rsid w:val="00211901"/>
    <w:rsid w:val="00212A44"/>
    <w:rsid w:val="00216D3B"/>
    <w:rsid w:val="00217183"/>
    <w:rsid w:val="0022049D"/>
    <w:rsid w:val="00221662"/>
    <w:rsid w:val="00227466"/>
    <w:rsid w:val="00234DC4"/>
    <w:rsid w:val="00235806"/>
    <w:rsid w:val="002358A5"/>
    <w:rsid w:val="00235984"/>
    <w:rsid w:val="002403A3"/>
    <w:rsid w:val="00243F19"/>
    <w:rsid w:val="00247D8F"/>
    <w:rsid w:val="00251105"/>
    <w:rsid w:val="00253B93"/>
    <w:rsid w:val="00253DE6"/>
    <w:rsid w:val="00256F81"/>
    <w:rsid w:val="00262DCC"/>
    <w:rsid w:val="00265BEF"/>
    <w:rsid w:val="002662BD"/>
    <w:rsid w:val="00274E9D"/>
    <w:rsid w:val="0028159F"/>
    <w:rsid w:val="00281A63"/>
    <w:rsid w:val="00284939"/>
    <w:rsid w:val="00293930"/>
    <w:rsid w:val="00295F23"/>
    <w:rsid w:val="002A2DEE"/>
    <w:rsid w:val="002A4BC6"/>
    <w:rsid w:val="002A6948"/>
    <w:rsid w:val="002B28F1"/>
    <w:rsid w:val="002C343C"/>
    <w:rsid w:val="002C6891"/>
    <w:rsid w:val="002C6EF2"/>
    <w:rsid w:val="002C726C"/>
    <w:rsid w:val="002D0F0A"/>
    <w:rsid w:val="002D2D5F"/>
    <w:rsid w:val="002D62FE"/>
    <w:rsid w:val="002E1C56"/>
    <w:rsid w:val="002E6603"/>
    <w:rsid w:val="002F2093"/>
    <w:rsid w:val="002F5E49"/>
    <w:rsid w:val="002F6B7F"/>
    <w:rsid w:val="002F7C0A"/>
    <w:rsid w:val="003006F5"/>
    <w:rsid w:val="00301943"/>
    <w:rsid w:val="00302C3F"/>
    <w:rsid w:val="003103D8"/>
    <w:rsid w:val="00310748"/>
    <w:rsid w:val="00312A9D"/>
    <w:rsid w:val="003136C9"/>
    <w:rsid w:val="00315F82"/>
    <w:rsid w:val="0032438F"/>
    <w:rsid w:val="0032452A"/>
    <w:rsid w:val="0033221C"/>
    <w:rsid w:val="0033381C"/>
    <w:rsid w:val="0034412A"/>
    <w:rsid w:val="003458D8"/>
    <w:rsid w:val="00352E65"/>
    <w:rsid w:val="0035490B"/>
    <w:rsid w:val="00354A1B"/>
    <w:rsid w:val="003607E4"/>
    <w:rsid w:val="00363193"/>
    <w:rsid w:val="003638C6"/>
    <w:rsid w:val="00363D7E"/>
    <w:rsid w:val="00364938"/>
    <w:rsid w:val="00366091"/>
    <w:rsid w:val="00366C46"/>
    <w:rsid w:val="00370E01"/>
    <w:rsid w:val="003768F2"/>
    <w:rsid w:val="00381674"/>
    <w:rsid w:val="00382231"/>
    <w:rsid w:val="00383C07"/>
    <w:rsid w:val="003906CD"/>
    <w:rsid w:val="003922C9"/>
    <w:rsid w:val="00397D79"/>
    <w:rsid w:val="003A0490"/>
    <w:rsid w:val="003A4AAC"/>
    <w:rsid w:val="003B63F7"/>
    <w:rsid w:val="003B6F6B"/>
    <w:rsid w:val="003B7CCE"/>
    <w:rsid w:val="003C1033"/>
    <w:rsid w:val="003C22BF"/>
    <w:rsid w:val="003C50A2"/>
    <w:rsid w:val="003C618D"/>
    <w:rsid w:val="003C74C8"/>
    <w:rsid w:val="003D16B9"/>
    <w:rsid w:val="003D1A2E"/>
    <w:rsid w:val="003D2544"/>
    <w:rsid w:val="003D7216"/>
    <w:rsid w:val="003D7A3A"/>
    <w:rsid w:val="003E279A"/>
    <w:rsid w:val="003E449A"/>
    <w:rsid w:val="003E5CC9"/>
    <w:rsid w:val="003F0689"/>
    <w:rsid w:val="003F1E66"/>
    <w:rsid w:val="003F3FAD"/>
    <w:rsid w:val="004001A0"/>
    <w:rsid w:val="004022EA"/>
    <w:rsid w:val="00403569"/>
    <w:rsid w:val="00415147"/>
    <w:rsid w:val="00420E99"/>
    <w:rsid w:val="00431BBA"/>
    <w:rsid w:val="004346C5"/>
    <w:rsid w:val="00437CCF"/>
    <w:rsid w:val="00443A91"/>
    <w:rsid w:val="0044710D"/>
    <w:rsid w:val="00450CDF"/>
    <w:rsid w:val="004551E7"/>
    <w:rsid w:val="0045656D"/>
    <w:rsid w:val="00460C97"/>
    <w:rsid w:val="00461B4F"/>
    <w:rsid w:val="0046262E"/>
    <w:rsid w:val="00465DB9"/>
    <w:rsid w:val="00466B32"/>
    <w:rsid w:val="0047358D"/>
    <w:rsid w:val="00473F90"/>
    <w:rsid w:val="00476794"/>
    <w:rsid w:val="004778FD"/>
    <w:rsid w:val="00477C9F"/>
    <w:rsid w:val="00481359"/>
    <w:rsid w:val="004821F2"/>
    <w:rsid w:val="00495693"/>
    <w:rsid w:val="00496C58"/>
    <w:rsid w:val="004A62F6"/>
    <w:rsid w:val="004B3028"/>
    <w:rsid w:val="004B3496"/>
    <w:rsid w:val="004D0987"/>
    <w:rsid w:val="004D4D91"/>
    <w:rsid w:val="004D6749"/>
    <w:rsid w:val="004E05A1"/>
    <w:rsid w:val="004E62A4"/>
    <w:rsid w:val="004E6FAD"/>
    <w:rsid w:val="004E7895"/>
    <w:rsid w:val="004F0B0E"/>
    <w:rsid w:val="004F0D9A"/>
    <w:rsid w:val="005015BF"/>
    <w:rsid w:val="00507962"/>
    <w:rsid w:val="00510EA1"/>
    <w:rsid w:val="00516CC0"/>
    <w:rsid w:val="00517224"/>
    <w:rsid w:val="00517D15"/>
    <w:rsid w:val="00520241"/>
    <w:rsid w:val="00522C4D"/>
    <w:rsid w:val="00524A30"/>
    <w:rsid w:val="0053009A"/>
    <w:rsid w:val="00531E19"/>
    <w:rsid w:val="00532B7B"/>
    <w:rsid w:val="00534726"/>
    <w:rsid w:val="005353FB"/>
    <w:rsid w:val="00535EF0"/>
    <w:rsid w:val="00537FC2"/>
    <w:rsid w:val="00542A15"/>
    <w:rsid w:val="005462B0"/>
    <w:rsid w:val="00547777"/>
    <w:rsid w:val="00556F39"/>
    <w:rsid w:val="005634D9"/>
    <w:rsid w:val="00564E3A"/>
    <w:rsid w:val="005737D9"/>
    <w:rsid w:val="0057591E"/>
    <w:rsid w:val="00576372"/>
    <w:rsid w:val="0058292A"/>
    <w:rsid w:val="00583E4F"/>
    <w:rsid w:val="00587547"/>
    <w:rsid w:val="0059434D"/>
    <w:rsid w:val="00596DB4"/>
    <w:rsid w:val="00597AA6"/>
    <w:rsid w:val="005B6B73"/>
    <w:rsid w:val="005B762D"/>
    <w:rsid w:val="005C0DA9"/>
    <w:rsid w:val="005D0CA9"/>
    <w:rsid w:val="005E5C6C"/>
    <w:rsid w:val="005F2258"/>
    <w:rsid w:val="005F3187"/>
    <w:rsid w:val="005F34DF"/>
    <w:rsid w:val="005F44F4"/>
    <w:rsid w:val="005F6760"/>
    <w:rsid w:val="005F75A6"/>
    <w:rsid w:val="005F7B73"/>
    <w:rsid w:val="0060722B"/>
    <w:rsid w:val="00615574"/>
    <w:rsid w:val="00615FB5"/>
    <w:rsid w:val="00616EE9"/>
    <w:rsid w:val="00617089"/>
    <w:rsid w:val="006172A4"/>
    <w:rsid w:val="00621AFA"/>
    <w:rsid w:val="00622640"/>
    <w:rsid w:val="00622892"/>
    <w:rsid w:val="006279BC"/>
    <w:rsid w:val="00627B54"/>
    <w:rsid w:val="006309A1"/>
    <w:rsid w:val="006333A5"/>
    <w:rsid w:val="006338B9"/>
    <w:rsid w:val="00641053"/>
    <w:rsid w:val="00641E4E"/>
    <w:rsid w:val="006422DD"/>
    <w:rsid w:val="0064296C"/>
    <w:rsid w:val="006457FC"/>
    <w:rsid w:val="00654E62"/>
    <w:rsid w:val="00657A21"/>
    <w:rsid w:val="00660E8F"/>
    <w:rsid w:val="00665866"/>
    <w:rsid w:val="00675D96"/>
    <w:rsid w:val="00675EA6"/>
    <w:rsid w:val="00680936"/>
    <w:rsid w:val="00693B62"/>
    <w:rsid w:val="006B0672"/>
    <w:rsid w:val="006B588F"/>
    <w:rsid w:val="006B7DFB"/>
    <w:rsid w:val="006C58AB"/>
    <w:rsid w:val="006C605C"/>
    <w:rsid w:val="006D351A"/>
    <w:rsid w:val="006D4F8A"/>
    <w:rsid w:val="006E07D8"/>
    <w:rsid w:val="006E66A0"/>
    <w:rsid w:val="006F2014"/>
    <w:rsid w:val="006F68EF"/>
    <w:rsid w:val="00700BCF"/>
    <w:rsid w:val="00705032"/>
    <w:rsid w:val="00714855"/>
    <w:rsid w:val="007176D4"/>
    <w:rsid w:val="007220F3"/>
    <w:rsid w:val="00732CDB"/>
    <w:rsid w:val="00751038"/>
    <w:rsid w:val="00767D34"/>
    <w:rsid w:val="007762C0"/>
    <w:rsid w:val="00785C23"/>
    <w:rsid w:val="007861CD"/>
    <w:rsid w:val="00787478"/>
    <w:rsid w:val="0079068D"/>
    <w:rsid w:val="00791651"/>
    <w:rsid w:val="00795D9C"/>
    <w:rsid w:val="0079769E"/>
    <w:rsid w:val="007B330B"/>
    <w:rsid w:val="007B39B4"/>
    <w:rsid w:val="007B5A48"/>
    <w:rsid w:val="007C53AF"/>
    <w:rsid w:val="007C6513"/>
    <w:rsid w:val="007C73F0"/>
    <w:rsid w:val="007D3698"/>
    <w:rsid w:val="007D3AE8"/>
    <w:rsid w:val="007D499A"/>
    <w:rsid w:val="007D7B3B"/>
    <w:rsid w:val="007E4296"/>
    <w:rsid w:val="007E6A72"/>
    <w:rsid w:val="007E7010"/>
    <w:rsid w:val="007F5280"/>
    <w:rsid w:val="00802254"/>
    <w:rsid w:val="00807D4B"/>
    <w:rsid w:val="00811BB4"/>
    <w:rsid w:val="00823708"/>
    <w:rsid w:val="008265D6"/>
    <w:rsid w:val="008267A0"/>
    <w:rsid w:val="0082739E"/>
    <w:rsid w:val="00835CB1"/>
    <w:rsid w:val="00836E0B"/>
    <w:rsid w:val="008373FE"/>
    <w:rsid w:val="00837E7D"/>
    <w:rsid w:val="00841128"/>
    <w:rsid w:val="008467C9"/>
    <w:rsid w:val="00850036"/>
    <w:rsid w:val="0085237D"/>
    <w:rsid w:val="00855DE8"/>
    <w:rsid w:val="00856DA4"/>
    <w:rsid w:val="008601D3"/>
    <w:rsid w:val="00862028"/>
    <w:rsid w:val="0086336E"/>
    <w:rsid w:val="0086739B"/>
    <w:rsid w:val="00872A3A"/>
    <w:rsid w:val="00876DF2"/>
    <w:rsid w:val="00880CFD"/>
    <w:rsid w:val="0088156F"/>
    <w:rsid w:val="00885191"/>
    <w:rsid w:val="00890CA4"/>
    <w:rsid w:val="008A1AF1"/>
    <w:rsid w:val="008A6FDC"/>
    <w:rsid w:val="008B4E65"/>
    <w:rsid w:val="008D0465"/>
    <w:rsid w:val="008D7C39"/>
    <w:rsid w:val="008E0B81"/>
    <w:rsid w:val="008E279E"/>
    <w:rsid w:val="008E59C0"/>
    <w:rsid w:val="008F36F8"/>
    <w:rsid w:val="008F4331"/>
    <w:rsid w:val="008F5C62"/>
    <w:rsid w:val="008F5C6C"/>
    <w:rsid w:val="008F6389"/>
    <w:rsid w:val="00901538"/>
    <w:rsid w:val="009018E7"/>
    <w:rsid w:val="0090592A"/>
    <w:rsid w:val="0090642C"/>
    <w:rsid w:val="009102FF"/>
    <w:rsid w:val="0091288F"/>
    <w:rsid w:val="00912A5A"/>
    <w:rsid w:val="00912BDB"/>
    <w:rsid w:val="00915097"/>
    <w:rsid w:val="00915ACD"/>
    <w:rsid w:val="009223BE"/>
    <w:rsid w:val="009228CD"/>
    <w:rsid w:val="009234B0"/>
    <w:rsid w:val="00924A87"/>
    <w:rsid w:val="00934B8A"/>
    <w:rsid w:val="00940728"/>
    <w:rsid w:val="00940CB3"/>
    <w:rsid w:val="00941EAF"/>
    <w:rsid w:val="00943A08"/>
    <w:rsid w:val="00943A1A"/>
    <w:rsid w:val="0094566F"/>
    <w:rsid w:val="009511D8"/>
    <w:rsid w:val="0096130A"/>
    <w:rsid w:val="00961D3E"/>
    <w:rsid w:val="0096526F"/>
    <w:rsid w:val="00967386"/>
    <w:rsid w:val="00970F1D"/>
    <w:rsid w:val="009714C4"/>
    <w:rsid w:val="00973028"/>
    <w:rsid w:val="0097404E"/>
    <w:rsid w:val="00990ECA"/>
    <w:rsid w:val="009914A9"/>
    <w:rsid w:val="00992793"/>
    <w:rsid w:val="0099317D"/>
    <w:rsid w:val="009A0E19"/>
    <w:rsid w:val="009A3C34"/>
    <w:rsid w:val="009A3E37"/>
    <w:rsid w:val="009A5FA0"/>
    <w:rsid w:val="009A6219"/>
    <w:rsid w:val="009A6C01"/>
    <w:rsid w:val="009B22B9"/>
    <w:rsid w:val="009B6DA7"/>
    <w:rsid w:val="009C3BE4"/>
    <w:rsid w:val="009C3DA3"/>
    <w:rsid w:val="009C4840"/>
    <w:rsid w:val="009C7780"/>
    <w:rsid w:val="009D1531"/>
    <w:rsid w:val="009D4255"/>
    <w:rsid w:val="009D5A28"/>
    <w:rsid w:val="009D5B51"/>
    <w:rsid w:val="009E0AA2"/>
    <w:rsid w:val="009E11D4"/>
    <w:rsid w:val="009E1587"/>
    <w:rsid w:val="009E333F"/>
    <w:rsid w:val="009E4297"/>
    <w:rsid w:val="009E47BC"/>
    <w:rsid w:val="009E4E55"/>
    <w:rsid w:val="009F36D5"/>
    <w:rsid w:val="009F72D6"/>
    <w:rsid w:val="00A04685"/>
    <w:rsid w:val="00A109F6"/>
    <w:rsid w:val="00A110AE"/>
    <w:rsid w:val="00A13EFE"/>
    <w:rsid w:val="00A1790F"/>
    <w:rsid w:val="00A20AA3"/>
    <w:rsid w:val="00A21197"/>
    <w:rsid w:val="00A22B34"/>
    <w:rsid w:val="00A353B4"/>
    <w:rsid w:val="00A37981"/>
    <w:rsid w:val="00A4514D"/>
    <w:rsid w:val="00A4578B"/>
    <w:rsid w:val="00A55515"/>
    <w:rsid w:val="00A56DA3"/>
    <w:rsid w:val="00A60014"/>
    <w:rsid w:val="00A674EC"/>
    <w:rsid w:val="00A67B3D"/>
    <w:rsid w:val="00A72ADC"/>
    <w:rsid w:val="00A730AF"/>
    <w:rsid w:val="00A73758"/>
    <w:rsid w:val="00A74FF7"/>
    <w:rsid w:val="00A80F6C"/>
    <w:rsid w:val="00A856D6"/>
    <w:rsid w:val="00A86410"/>
    <w:rsid w:val="00A9201A"/>
    <w:rsid w:val="00A94147"/>
    <w:rsid w:val="00A94622"/>
    <w:rsid w:val="00A959E4"/>
    <w:rsid w:val="00A979A1"/>
    <w:rsid w:val="00AA0E75"/>
    <w:rsid w:val="00AA1867"/>
    <w:rsid w:val="00AA2F1E"/>
    <w:rsid w:val="00AB066C"/>
    <w:rsid w:val="00AB67CC"/>
    <w:rsid w:val="00AB6B91"/>
    <w:rsid w:val="00AD2605"/>
    <w:rsid w:val="00AD717A"/>
    <w:rsid w:val="00AE716B"/>
    <w:rsid w:val="00AF0B71"/>
    <w:rsid w:val="00AF286B"/>
    <w:rsid w:val="00AF2C17"/>
    <w:rsid w:val="00AF472D"/>
    <w:rsid w:val="00AF636F"/>
    <w:rsid w:val="00B00DC1"/>
    <w:rsid w:val="00B05291"/>
    <w:rsid w:val="00B070F3"/>
    <w:rsid w:val="00B07AC6"/>
    <w:rsid w:val="00B12222"/>
    <w:rsid w:val="00B13238"/>
    <w:rsid w:val="00B14D21"/>
    <w:rsid w:val="00B15271"/>
    <w:rsid w:val="00B25F02"/>
    <w:rsid w:val="00B269E6"/>
    <w:rsid w:val="00B32A0F"/>
    <w:rsid w:val="00B347BF"/>
    <w:rsid w:val="00B35267"/>
    <w:rsid w:val="00B47D44"/>
    <w:rsid w:val="00B54102"/>
    <w:rsid w:val="00B55357"/>
    <w:rsid w:val="00B56596"/>
    <w:rsid w:val="00B601DF"/>
    <w:rsid w:val="00B602FA"/>
    <w:rsid w:val="00B60441"/>
    <w:rsid w:val="00B61211"/>
    <w:rsid w:val="00B616F3"/>
    <w:rsid w:val="00B61B1A"/>
    <w:rsid w:val="00B61DB3"/>
    <w:rsid w:val="00B62398"/>
    <w:rsid w:val="00B72E65"/>
    <w:rsid w:val="00B7427E"/>
    <w:rsid w:val="00B76FAA"/>
    <w:rsid w:val="00B774CF"/>
    <w:rsid w:val="00B803B5"/>
    <w:rsid w:val="00B84197"/>
    <w:rsid w:val="00B849D8"/>
    <w:rsid w:val="00B869D2"/>
    <w:rsid w:val="00B94C85"/>
    <w:rsid w:val="00BA0570"/>
    <w:rsid w:val="00BA145F"/>
    <w:rsid w:val="00BA4DFC"/>
    <w:rsid w:val="00BB176E"/>
    <w:rsid w:val="00BC026A"/>
    <w:rsid w:val="00BC2296"/>
    <w:rsid w:val="00BD09DE"/>
    <w:rsid w:val="00BD2260"/>
    <w:rsid w:val="00BD473F"/>
    <w:rsid w:val="00BD4BBB"/>
    <w:rsid w:val="00BD5E03"/>
    <w:rsid w:val="00BD683B"/>
    <w:rsid w:val="00BE04C8"/>
    <w:rsid w:val="00BE0E17"/>
    <w:rsid w:val="00BE2BA2"/>
    <w:rsid w:val="00BF20B3"/>
    <w:rsid w:val="00BF4FFC"/>
    <w:rsid w:val="00BF759A"/>
    <w:rsid w:val="00C0079F"/>
    <w:rsid w:val="00C00879"/>
    <w:rsid w:val="00C0094B"/>
    <w:rsid w:val="00C0279B"/>
    <w:rsid w:val="00C11513"/>
    <w:rsid w:val="00C15458"/>
    <w:rsid w:val="00C20671"/>
    <w:rsid w:val="00C2086D"/>
    <w:rsid w:val="00C23168"/>
    <w:rsid w:val="00C2385B"/>
    <w:rsid w:val="00C25B37"/>
    <w:rsid w:val="00C27027"/>
    <w:rsid w:val="00C30BBD"/>
    <w:rsid w:val="00C3189C"/>
    <w:rsid w:val="00C31C49"/>
    <w:rsid w:val="00C36DDF"/>
    <w:rsid w:val="00C448B9"/>
    <w:rsid w:val="00C50978"/>
    <w:rsid w:val="00C516C6"/>
    <w:rsid w:val="00C56BF0"/>
    <w:rsid w:val="00C60001"/>
    <w:rsid w:val="00C62C8F"/>
    <w:rsid w:val="00C633B0"/>
    <w:rsid w:val="00C77070"/>
    <w:rsid w:val="00C84650"/>
    <w:rsid w:val="00C84B08"/>
    <w:rsid w:val="00C917C1"/>
    <w:rsid w:val="00C93FB2"/>
    <w:rsid w:val="00CA540C"/>
    <w:rsid w:val="00CB0BBA"/>
    <w:rsid w:val="00CB20F8"/>
    <w:rsid w:val="00CB356F"/>
    <w:rsid w:val="00CB442A"/>
    <w:rsid w:val="00CB574C"/>
    <w:rsid w:val="00CC0AF5"/>
    <w:rsid w:val="00CC0B99"/>
    <w:rsid w:val="00CC0C11"/>
    <w:rsid w:val="00CC470F"/>
    <w:rsid w:val="00CD42B6"/>
    <w:rsid w:val="00CD6201"/>
    <w:rsid w:val="00CD6B06"/>
    <w:rsid w:val="00CE4DE3"/>
    <w:rsid w:val="00CF18BD"/>
    <w:rsid w:val="00CF5724"/>
    <w:rsid w:val="00D0063A"/>
    <w:rsid w:val="00D00AC5"/>
    <w:rsid w:val="00D00ED1"/>
    <w:rsid w:val="00D04359"/>
    <w:rsid w:val="00D0498A"/>
    <w:rsid w:val="00D04F3A"/>
    <w:rsid w:val="00D061C4"/>
    <w:rsid w:val="00D1007C"/>
    <w:rsid w:val="00D1321B"/>
    <w:rsid w:val="00D13A33"/>
    <w:rsid w:val="00D24287"/>
    <w:rsid w:val="00D32BDB"/>
    <w:rsid w:val="00D348CF"/>
    <w:rsid w:val="00D42FC9"/>
    <w:rsid w:val="00D441CD"/>
    <w:rsid w:val="00D443B5"/>
    <w:rsid w:val="00D456BC"/>
    <w:rsid w:val="00D62350"/>
    <w:rsid w:val="00D645EB"/>
    <w:rsid w:val="00D72132"/>
    <w:rsid w:val="00D7366D"/>
    <w:rsid w:val="00D75E9C"/>
    <w:rsid w:val="00D81099"/>
    <w:rsid w:val="00D86C8D"/>
    <w:rsid w:val="00D91386"/>
    <w:rsid w:val="00D9259E"/>
    <w:rsid w:val="00D95FEA"/>
    <w:rsid w:val="00DB250E"/>
    <w:rsid w:val="00DB35F6"/>
    <w:rsid w:val="00DB3FD8"/>
    <w:rsid w:val="00DB5817"/>
    <w:rsid w:val="00DB5D16"/>
    <w:rsid w:val="00DC60EE"/>
    <w:rsid w:val="00DC6652"/>
    <w:rsid w:val="00DD102C"/>
    <w:rsid w:val="00DD26C2"/>
    <w:rsid w:val="00DE178C"/>
    <w:rsid w:val="00DE3126"/>
    <w:rsid w:val="00DE5388"/>
    <w:rsid w:val="00DE5A7F"/>
    <w:rsid w:val="00DE5EAD"/>
    <w:rsid w:val="00DF6CDF"/>
    <w:rsid w:val="00DF7556"/>
    <w:rsid w:val="00DF7CF8"/>
    <w:rsid w:val="00E14408"/>
    <w:rsid w:val="00E15AB3"/>
    <w:rsid w:val="00E20010"/>
    <w:rsid w:val="00E20AB9"/>
    <w:rsid w:val="00E21CB3"/>
    <w:rsid w:val="00E223B5"/>
    <w:rsid w:val="00E24C4E"/>
    <w:rsid w:val="00E27769"/>
    <w:rsid w:val="00E27F2D"/>
    <w:rsid w:val="00E33D39"/>
    <w:rsid w:val="00E3634C"/>
    <w:rsid w:val="00E36B53"/>
    <w:rsid w:val="00E416D6"/>
    <w:rsid w:val="00E45A16"/>
    <w:rsid w:val="00E476DB"/>
    <w:rsid w:val="00E50C38"/>
    <w:rsid w:val="00E56E1A"/>
    <w:rsid w:val="00E571A3"/>
    <w:rsid w:val="00E6259F"/>
    <w:rsid w:val="00E63591"/>
    <w:rsid w:val="00E6527B"/>
    <w:rsid w:val="00E65BB9"/>
    <w:rsid w:val="00E741DB"/>
    <w:rsid w:val="00E75310"/>
    <w:rsid w:val="00E80B90"/>
    <w:rsid w:val="00E8103F"/>
    <w:rsid w:val="00E81241"/>
    <w:rsid w:val="00E81A5F"/>
    <w:rsid w:val="00E87286"/>
    <w:rsid w:val="00E87FAB"/>
    <w:rsid w:val="00E910FE"/>
    <w:rsid w:val="00E97FE2"/>
    <w:rsid w:val="00EA10C1"/>
    <w:rsid w:val="00EA4157"/>
    <w:rsid w:val="00EA6478"/>
    <w:rsid w:val="00EB0B4B"/>
    <w:rsid w:val="00EC0956"/>
    <w:rsid w:val="00EC63FF"/>
    <w:rsid w:val="00ED0938"/>
    <w:rsid w:val="00ED29E5"/>
    <w:rsid w:val="00EE5779"/>
    <w:rsid w:val="00EE6FF9"/>
    <w:rsid w:val="00EF06B2"/>
    <w:rsid w:val="00EF10B6"/>
    <w:rsid w:val="00EF4BFC"/>
    <w:rsid w:val="00EF6ABC"/>
    <w:rsid w:val="00EF7E34"/>
    <w:rsid w:val="00F05074"/>
    <w:rsid w:val="00F05D4C"/>
    <w:rsid w:val="00F10132"/>
    <w:rsid w:val="00F103AB"/>
    <w:rsid w:val="00F119F4"/>
    <w:rsid w:val="00F25A53"/>
    <w:rsid w:val="00F276F3"/>
    <w:rsid w:val="00F32EFD"/>
    <w:rsid w:val="00F41842"/>
    <w:rsid w:val="00F423D7"/>
    <w:rsid w:val="00F51053"/>
    <w:rsid w:val="00F528B6"/>
    <w:rsid w:val="00F5338F"/>
    <w:rsid w:val="00F57684"/>
    <w:rsid w:val="00F57E3F"/>
    <w:rsid w:val="00F63C2C"/>
    <w:rsid w:val="00F64069"/>
    <w:rsid w:val="00F6790A"/>
    <w:rsid w:val="00F6797A"/>
    <w:rsid w:val="00F7121E"/>
    <w:rsid w:val="00F74509"/>
    <w:rsid w:val="00F752FF"/>
    <w:rsid w:val="00F77D45"/>
    <w:rsid w:val="00F83AA5"/>
    <w:rsid w:val="00F848AD"/>
    <w:rsid w:val="00F84952"/>
    <w:rsid w:val="00F85215"/>
    <w:rsid w:val="00F879D9"/>
    <w:rsid w:val="00F879FB"/>
    <w:rsid w:val="00F90E35"/>
    <w:rsid w:val="00F95460"/>
    <w:rsid w:val="00F958D7"/>
    <w:rsid w:val="00F97913"/>
    <w:rsid w:val="00FA1E6D"/>
    <w:rsid w:val="00FA274B"/>
    <w:rsid w:val="00FA38C2"/>
    <w:rsid w:val="00FA7785"/>
    <w:rsid w:val="00FB08A5"/>
    <w:rsid w:val="00FB3255"/>
    <w:rsid w:val="00FB4E98"/>
    <w:rsid w:val="00FC4587"/>
    <w:rsid w:val="00FC60F9"/>
    <w:rsid w:val="00FD12C5"/>
    <w:rsid w:val="00FD407E"/>
    <w:rsid w:val="00FD742F"/>
    <w:rsid w:val="00FE399E"/>
    <w:rsid w:val="00FE57D0"/>
    <w:rsid w:val="00FF1D35"/>
    <w:rsid w:val="00FF2236"/>
    <w:rsid w:val="00FF5E81"/>
    <w:rsid w:val="00FF6ACF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EE1F1"/>
  <w15:docId w15:val="{4904EC70-9E1F-4A97-B8F2-803454DD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597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9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97C"/>
  </w:style>
  <w:style w:type="paragraph" w:styleId="Footer">
    <w:name w:val="footer"/>
    <w:basedOn w:val="Normal"/>
    <w:link w:val="FooterChar"/>
    <w:uiPriority w:val="99"/>
    <w:unhideWhenUsed/>
    <w:rsid w:val="002159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97C"/>
  </w:style>
  <w:style w:type="table" w:styleId="TableGrid">
    <w:name w:val="Table Grid"/>
    <w:basedOn w:val="TableNormal"/>
    <w:uiPriority w:val="59"/>
    <w:rsid w:val="0021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1597C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21597C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21597C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acopre">
    <w:name w:val="acopre"/>
    <w:basedOn w:val="DefaultParagraphFont"/>
    <w:rsid w:val="0021597C"/>
  </w:style>
  <w:style w:type="character" w:styleId="Emphasis">
    <w:name w:val="Emphasis"/>
    <w:basedOn w:val="DefaultParagraphFont"/>
    <w:uiPriority w:val="20"/>
    <w:qFormat/>
    <w:rsid w:val="002159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15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597C"/>
    <w:pPr>
      <w:spacing w:after="160" w:line="259" w:lineRule="auto"/>
      <w:ind w:left="720"/>
      <w:contextualSpacing/>
    </w:pPr>
    <w:rPr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9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5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9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597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97C"/>
    <w:rPr>
      <w:color w:val="605E5C"/>
      <w:shd w:val="clear" w:color="auto" w:fill="E1DFDD"/>
    </w:rPr>
  </w:style>
  <w:style w:type="table" w:customStyle="1" w:styleId="1">
    <w:name w:val="Ανοιχτόχρωμο πλέγμα πίνακα1"/>
    <w:basedOn w:val="TableNormal"/>
    <w:uiPriority w:val="40"/>
    <w:rsid w:val="002159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1597C"/>
    <w:rPr>
      <w:color w:val="808080"/>
    </w:r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10">
    <w:name w:val="Ανεπίλυτη αναφορά1"/>
    <w:basedOn w:val="DefaultParagraphFont"/>
    <w:uiPriority w:val="99"/>
    <w:semiHidden/>
    <w:unhideWhenUsed/>
    <w:rsid w:val="00466B3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1943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C7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D04F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6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7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1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612EC71-0F58-43C7-833F-B9DA3A2DC844}">
  <we:reference id="wa104382081" version="1.46.0.0" store="el-GR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Xdxqm5XtEHskSiwAl6Hda5pd5fg==">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</go:docsCustomData>
</go:gDocsCustomXmlDataStorage>
</file>

<file path=customXml/itemProps1.xml><?xml version="1.0" encoding="utf-8"?>
<ds:datastoreItem xmlns:ds="http://schemas.openxmlformats.org/officeDocument/2006/customXml" ds:itemID="{63025082-C193-42D4-820D-98D1118141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i Bajwa</dc:creator>
  <cp:lastModifiedBy>Frontiers</cp:lastModifiedBy>
  <cp:revision>7</cp:revision>
  <cp:lastPrinted>2023-07-11T13:02:00Z</cp:lastPrinted>
  <dcterms:created xsi:type="dcterms:W3CDTF">2023-08-28T08:36:00Z</dcterms:created>
  <dcterms:modified xsi:type="dcterms:W3CDTF">2023-08-2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pharmaceutics-and-biopharmaceutics</vt:lpwstr>
  </property>
  <property fmtid="{D5CDD505-2E9C-101B-9397-08002B2CF9AE}" pid="11" name="Mendeley Recent Style Name 4_1">
    <vt:lpwstr>European Journal of Pharmaceutics and Biopharmaceutic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48ba61-c829-32f8-b372-de1e0d824863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34e69855facb5b6726e72aa2028f292dbe80a131a3626add7363b43eb456b05b</vt:lpwstr>
  </property>
</Properties>
</file>